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450" w:tblpY="-175"/>
        <w:tblW w:w="0" w:type="auto"/>
        <w:tblLook w:val="04A0" w:firstRow="1" w:lastRow="0" w:firstColumn="1" w:lastColumn="0" w:noHBand="0" w:noVBand="1"/>
      </w:tblPr>
      <w:tblGrid>
        <w:gridCol w:w="1995"/>
        <w:gridCol w:w="2163"/>
        <w:gridCol w:w="1653"/>
        <w:gridCol w:w="2406"/>
        <w:gridCol w:w="1063"/>
      </w:tblGrid>
      <w:tr w:rsidR="00B932E5" w:rsidRPr="00994E49" w14:paraId="0EAE1979" w14:textId="77777777" w:rsidTr="00B932E5">
        <w:tc>
          <w:tcPr>
            <w:tcW w:w="0" w:type="auto"/>
          </w:tcPr>
          <w:p w14:paraId="32B99D29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994E49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0" w:type="auto"/>
          </w:tcPr>
          <w:p w14:paraId="15CEF035" w14:textId="52B2E3D8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escription </w:t>
            </w:r>
          </w:p>
        </w:tc>
        <w:tc>
          <w:tcPr>
            <w:tcW w:w="0" w:type="auto"/>
          </w:tcPr>
          <w:p w14:paraId="3EE1F194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0" w:type="auto"/>
          </w:tcPr>
          <w:p w14:paraId="7CFD89D0" w14:textId="33DBB65A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lone </w:t>
            </w:r>
            <w:r w:rsidRPr="00994E49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94E49">
              <w:rPr>
                <w:rFonts w:ascii="Times New Roman" w:hAnsi="Times New Roman" w:cs="Times New Roman"/>
                <w:b/>
              </w:rPr>
              <w:t>catalogue</w:t>
            </w:r>
            <w:r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0" w:type="auto"/>
          </w:tcPr>
          <w:p w14:paraId="259CE29B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B932E5" w:rsidRPr="00994E49" w14:paraId="2FB61F46" w14:textId="77777777" w:rsidTr="00B932E5">
        <w:tc>
          <w:tcPr>
            <w:tcW w:w="0" w:type="auto"/>
          </w:tcPr>
          <w:p w14:paraId="4813DD2C" w14:textId="77777777" w:rsidR="00B932E5" w:rsidRPr="00994E49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t>LRRK2</w:t>
            </w:r>
          </w:p>
        </w:tc>
        <w:tc>
          <w:tcPr>
            <w:tcW w:w="0" w:type="auto"/>
          </w:tcPr>
          <w:p w14:paraId="3D18ACE3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LRRK2</w:t>
            </w:r>
          </w:p>
        </w:tc>
        <w:tc>
          <w:tcPr>
            <w:tcW w:w="0" w:type="auto"/>
          </w:tcPr>
          <w:p w14:paraId="76AD5A60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0" w:type="auto"/>
          </w:tcPr>
          <w:p w14:paraId="737113E0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D4508">
              <w:rPr>
                <w:rFonts w:ascii="Times New Roman" w:hAnsi="Times New Roman" w:cs="Times New Roman"/>
              </w:rPr>
              <w:t>NeuroMab</w:t>
            </w:r>
            <w:r>
              <w:rPr>
                <w:rFonts w:ascii="Times New Roman" w:hAnsi="Times New Roman" w:cs="Times New Roman"/>
              </w:rPr>
              <w:t>, #</w:t>
            </w:r>
            <w:r w:rsidRPr="00994E49">
              <w:rPr>
                <w:rFonts w:ascii="Times New Roman" w:hAnsi="Times New Roman" w:cs="Times New Roman"/>
              </w:rPr>
              <w:t>N241A/34</w:t>
            </w:r>
          </w:p>
        </w:tc>
        <w:tc>
          <w:tcPr>
            <w:tcW w:w="0" w:type="auto"/>
          </w:tcPr>
          <w:p w14:paraId="54147415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63CEB068" w14:textId="77777777" w:rsidTr="00B932E5">
        <w:tc>
          <w:tcPr>
            <w:tcW w:w="0" w:type="auto"/>
          </w:tcPr>
          <w:p w14:paraId="78DA8B81" w14:textId="77777777" w:rsidR="00B932E5" w:rsidRPr="00994E49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t>pSer-935 LRRK2</w:t>
            </w:r>
          </w:p>
        </w:tc>
        <w:tc>
          <w:tcPr>
            <w:tcW w:w="0" w:type="auto"/>
          </w:tcPr>
          <w:p w14:paraId="7326D436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rylated LRRK2</w:t>
            </w:r>
          </w:p>
        </w:tc>
        <w:tc>
          <w:tcPr>
            <w:tcW w:w="0" w:type="auto"/>
          </w:tcPr>
          <w:p w14:paraId="33A821AA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0" w:type="auto"/>
          </w:tcPr>
          <w:p w14:paraId="54204EF3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D4508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>, #</w:t>
            </w:r>
            <w:r w:rsidRPr="00980EE4">
              <w:rPr>
                <w:rFonts w:ascii="Times New Roman" w:hAnsi="Times New Roman" w:cs="Times New Roman"/>
              </w:rPr>
              <w:t>UDD2 10(12)</w:t>
            </w:r>
          </w:p>
        </w:tc>
        <w:tc>
          <w:tcPr>
            <w:tcW w:w="0" w:type="auto"/>
          </w:tcPr>
          <w:p w14:paraId="76819219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454079E4" w14:textId="77777777" w:rsidTr="00B932E5">
        <w:tc>
          <w:tcPr>
            <w:tcW w:w="0" w:type="auto"/>
          </w:tcPr>
          <w:p w14:paraId="0B527235" w14:textId="77777777" w:rsidR="00B932E5" w:rsidRPr="001C1FA8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03BB4">
              <w:rPr>
                <w:rFonts w:ascii="Times New Roman" w:hAnsi="Times New Roman" w:cs="Times New Roman"/>
                <w:b/>
              </w:rPr>
              <w:t>pT73 Rab10</w:t>
            </w:r>
          </w:p>
        </w:tc>
        <w:tc>
          <w:tcPr>
            <w:tcW w:w="0" w:type="auto"/>
          </w:tcPr>
          <w:p w14:paraId="74F4085C" w14:textId="77777777" w:rsidR="00B932E5" w:rsidRPr="001C1FA8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5BFF">
              <w:rPr>
                <w:rFonts w:ascii="Times New Roman" w:hAnsi="Times New Roman" w:cs="Times New Roman"/>
              </w:rPr>
              <w:t>LRRK2 substrate</w:t>
            </w:r>
          </w:p>
        </w:tc>
        <w:tc>
          <w:tcPr>
            <w:tcW w:w="0" w:type="auto"/>
          </w:tcPr>
          <w:p w14:paraId="50F19899" w14:textId="77777777" w:rsidR="00B932E5" w:rsidRPr="00C67D3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5BFF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0" w:type="auto"/>
          </w:tcPr>
          <w:p w14:paraId="5F780411" w14:textId="77777777" w:rsidR="00B932E5" w:rsidRPr="00C67D3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, #ab230261</w:t>
            </w:r>
          </w:p>
        </w:tc>
        <w:tc>
          <w:tcPr>
            <w:tcW w:w="0" w:type="auto"/>
          </w:tcPr>
          <w:p w14:paraId="1A40DBE4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7F140EAE" w14:textId="77777777" w:rsidTr="00B932E5">
        <w:tc>
          <w:tcPr>
            <w:tcW w:w="0" w:type="auto"/>
          </w:tcPr>
          <w:p w14:paraId="55910548" w14:textId="77777777" w:rsidR="00B932E5" w:rsidRPr="00155BFF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55BFF">
              <w:rPr>
                <w:rFonts w:ascii="Times New Roman" w:hAnsi="Times New Roman" w:cs="Times New Roman"/>
                <w:b/>
              </w:rPr>
              <w:t>Rab10</w:t>
            </w:r>
          </w:p>
        </w:tc>
        <w:tc>
          <w:tcPr>
            <w:tcW w:w="0" w:type="auto"/>
          </w:tcPr>
          <w:p w14:paraId="378472C0" w14:textId="77777777" w:rsidR="00B932E5" w:rsidRPr="00155BFF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5BFF">
              <w:rPr>
                <w:rFonts w:ascii="Times New Roman" w:hAnsi="Times New Roman" w:cs="Times New Roman"/>
              </w:rPr>
              <w:t>LRRK2 substrate</w:t>
            </w:r>
          </w:p>
        </w:tc>
        <w:tc>
          <w:tcPr>
            <w:tcW w:w="0" w:type="auto"/>
          </w:tcPr>
          <w:p w14:paraId="6F32F030" w14:textId="77777777" w:rsidR="00B932E5" w:rsidRPr="00155BFF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5BFF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0" w:type="auto"/>
          </w:tcPr>
          <w:p w14:paraId="1035435F" w14:textId="77777777" w:rsidR="00B932E5" w:rsidRPr="00155BFF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5BFF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155BF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55BFF">
              <w:rPr>
                <w:rFonts w:ascii="Times New Roman" w:hAnsi="Times New Roman" w:cs="Times New Roman"/>
              </w:rPr>
              <w:t xml:space="preserve"> Technology, #D36C4</w:t>
            </w:r>
          </w:p>
        </w:tc>
        <w:tc>
          <w:tcPr>
            <w:tcW w:w="0" w:type="auto"/>
          </w:tcPr>
          <w:p w14:paraId="66665692" w14:textId="77777777" w:rsidR="00B932E5" w:rsidRPr="00155BFF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5BFF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57196A88" w14:textId="77777777" w:rsidTr="00B932E5">
        <w:tc>
          <w:tcPr>
            <w:tcW w:w="0" w:type="auto"/>
          </w:tcPr>
          <w:p w14:paraId="3F841BC7" w14:textId="77777777" w:rsidR="00B932E5" w:rsidRPr="00994E49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C1FA8">
              <w:rPr>
                <w:rFonts w:ascii="Times New Roman" w:hAnsi="Times New Roman" w:cs="Times New Roman"/>
                <w:b/>
              </w:rPr>
              <w:t>p38 MAPK</w:t>
            </w:r>
          </w:p>
        </w:tc>
        <w:tc>
          <w:tcPr>
            <w:tcW w:w="0" w:type="auto"/>
          </w:tcPr>
          <w:p w14:paraId="4A2A70CB" w14:textId="77777777" w:rsidR="00B932E5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1FA8">
              <w:rPr>
                <w:rFonts w:ascii="Times New Roman" w:hAnsi="Times New Roman" w:cs="Times New Roman"/>
              </w:rPr>
              <w:t>Cytoplasm</w:t>
            </w:r>
            <w:r>
              <w:rPr>
                <w:rFonts w:ascii="Times New Roman" w:hAnsi="Times New Roman" w:cs="Times New Roman"/>
              </w:rPr>
              <w:t>ic protein</w:t>
            </w:r>
          </w:p>
        </w:tc>
        <w:tc>
          <w:tcPr>
            <w:tcW w:w="0" w:type="auto"/>
          </w:tcPr>
          <w:p w14:paraId="5935EADF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7D39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0" w:type="auto"/>
          </w:tcPr>
          <w:p w14:paraId="04803FA9" w14:textId="77777777" w:rsidR="00B932E5" w:rsidRPr="000D4508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4173E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24173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gnal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4173E">
              <w:rPr>
                <w:rFonts w:ascii="Times New Roman" w:hAnsi="Times New Roman" w:cs="Times New Roman"/>
              </w:rPr>
              <w:t>Technolog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C1FA8">
              <w:rPr>
                <w:rFonts w:ascii="Times New Roman" w:hAnsi="Times New Roman" w:cs="Times New Roman"/>
              </w:rPr>
              <w:t>#9212S</w:t>
            </w:r>
          </w:p>
        </w:tc>
        <w:tc>
          <w:tcPr>
            <w:tcW w:w="0" w:type="auto"/>
          </w:tcPr>
          <w:p w14:paraId="4716F748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637316EF" w14:textId="77777777" w:rsidTr="00B932E5">
        <w:tc>
          <w:tcPr>
            <w:tcW w:w="0" w:type="auto"/>
          </w:tcPr>
          <w:p w14:paraId="0518DA65" w14:textId="77777777" w:rsidR="00B932E5" w:rsidRPr="003841D4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67D39">
              <w:rPr>
                <w:rFonts w:ascii="Times New Roman" w:hAnsi="Times New Roman" w:cs="Times New Roman"/>
                <w:b/>
              </w:rPr>
              <w:t>Sodium Potassium ATPase</w:t>
            </w:r>
          </w:p>
        </w:tc>
        <w:tc>
          <w:tcPr>
            <w:tcW w:w="0" w:type="auto"/>
          </w:tcPr>
          <w:p w14:paraId="257F1941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7D39">
              <w:rPr>
                <w:rFonts w:ascii="Times New Roman" w:hAnsi="Times New Roman" w:cs="Times New Roman"/>
              </w:rPr>
              <w:t>Plasma Membrane</w:t>
            </w:r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0" w:type="auto"/>
          </w:tcPr>
          <w:p w14:paraId="17F88DCF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7D39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0" w:type="auto"/>
          </w:tcPr>
          <w:p w14:paraId="356504B5" w14:textId="77777777" w:rsidR="00B932E5" w:rsidRPr="001D45D0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7D39">
              <w:rPr>
                <w:rFonts w:ascii="Times New Roman" w:hAnsi="Times New Roman" w:cs="Times New Roman"/>
              </w:rPr>
              <w:t>Abcam, #EP1845Y</w:t>
            </w:r>
          </w:p>
        </w:tc>
        <w:tc>
          <w:tcPr>
            <w:tcW w:w="0" w:type="auto"/>
          </w:tcPr>
          <w:p w14:paraId="7F726AAB" w14:textId="77777777" w:rsidR="00B932E5" w:rsidRPr="001D45D0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7D39">
              <w:rPr>
                <w:rFonts w:ascii="Times New Roman" w:hAnsi="Times New Roman" w:cs="Times New Roman"/>
              </w:rPr>
              <w:t>1:50,000</w:t>
            </w:r>
          </w:p>
        </w:tc>
      </w:tr>
      <w:tr w:rsidR="00B932E5" w:rsidRPr="00994E49" w14:paraId="1B27FDDC" w14:textId="77777777" w:rsidTr="00B932E5">
        <w:tc>
          <w:tcPr>
            <w:tcW w:w="0" w:type="auto"/>
          </w:tcPr>
          <w:p w14:paraId="5143AF8E" w14:textId="77777777" w:rsidR="00B932E5" w:rsidRPr="00994E49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67D39">
              <w:rPr>
                <w:rFonts w:ascii="Times New Roman" w:hAnsi="Times New Roman" w:cs="Times New Roman"/>
                <w:b/>
              </w:rPr>
              <w:t>HDAC2</w:t>
            </w:r>
          </w:p>
        </w:tc>
        <w:tc>
          <w:tcPr>
            <w:tcW w:w="0" w:type="auto"/>
          </w:tcPr>
          <w:p w14:paraId="2CB2C788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protein</w:t>
            </w:r>
          </w:p>
        </w:tc>
        <w:tc>
          <w:tcPr>
            <w:tcW w:w="0" w:type="auto"/>
          </w:tcPr>
          <w:p w14:paraId="619D8A4A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67D39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0" w:type="auto"/>
          </w:tcPr>
          <w:p w14:paraId="73CF2992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4173E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24173E">
              <w:rPr>
                <w:rFonts w:ascii="Times New Roman" w:hAnsi="Times New Roman" w:cs="Times New Roman"/>
              </w:rPr>
              <w:t>Signaling</w:t>
            </w:r>
            <w:proofErr w:type="spellEnd"/>
            <w:r w:rsidRPr="0024173E">
              <w:rPr>
                <w:rFonts w:ascii="Times New Roman" w:hAnsi="Times New Roman" w:cs="Times New Roman"/>
              </w:rPr>
              <w:t xml:space="preserve"> Technolog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B2F1B">
              <w:rPr>
                <w:rFonts w:ascii="Times New Roman" w:hAnsi="Times New Roman" w:cs="Times New Roman"/>
              </w:rPr>
              <w:t>#2540S</w:t>
            </w:r>
          </w:p>
        </w:tc>
        <w:tc>
          <w:tcPr>
            <w:tcW w:w="0" w:type="auto"/>
          </w:tcPr>
          <w:p w14:paraId="6D7ACD6F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2E8B6E2C" w14:textId="77777777" w:rsidTr="00B932E5">
        <w:tc>
          <w:tcPr>
            <w:tcW w:w="0" w:type="auto"/>
          </w:tcPr>
          <w:p w14:paraId="68428F00" w14:textId="77777777" w:rsidR="00B932E5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C1FA8">
              <w:rPr>
                <w:rFonts w:ascii="Times New Roman" w:hAnsi="Times New Roman" w:cs="Times New Roman"/>
                <w:b/>
              </w:rPr>
              <w:t>Histone H3</w:t>
            </w:r>
          </w:p>
        </w:tc>
        <w:tc>
          <w:tcPr>
            <w:tcW w:w="0" w:type="auto"/>
          </w:tcPr>
          <w:p w14:paraId="5C74E809" w14:textId="77777777" w:rsidR="00B932E5" w:rsidRPr="0057189D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1FA8">
              <w:rPr>
                <w:rFonts w:ascii="Times New Roman" w:hAnsi="Times New Roman" w:cs="Times New Roman"/>
              </w:rPr>
              <w:t>Chromatin</w:t>
            </w:r>
            <w:r>
              <w:rPr>
                <w:rFonts w:ascii="Times New Roman" w:hAnsi="Times New Roman" w:cs="Times New Roman"/>
              </w:rPr>
              <w:t>-</w:t>
            </w:r>
            <w:r w:rsidRPr="001C1FA8">
              <w:rPr>
                <w:rFonts w:ascii="Times New Roman" w:hAnsi="Times New Roman" w:cs="Times New Roman"/>
              </w:rPr>
              <w:t>bound</w:t>
            </w:r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0" w:type="auto"/>
          </w:tcPr>
          <w:p w14:paraId="0BF696D6" w14:textId="77777777" w:rsidR="00B932E5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CC5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0" w:type="auto"/>
          </w:tcPr>
          <w:p w14:paraId="0E0542FF" w14:textId="77777777" w:rsidR="00B932E5" w:rsidRPr="0057189D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1FA8">
              <w:rPr>
                <w:rFonts w:ascii="Times New Roman" w:hAnsi="Times New Roman" w:cs="Times New Roman"/>
              </w:rPr>
              <w:t>Abcam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1FA8">
              <w:rPr>
                <w:rFonts w:ascii="Times New Roman" w:hAnsi="Times New Roman" w:cs="Times New Roman"/>
              </w:rPr>
              <w:t>#ab1791</w:t>
            </w:r>
          </w:p>
        </w:tc>
        <w:tc>
          <w:tcPr>
            <w:tcW w:w="0" w:type="auto"/>
          </w:tcPr>
          <w:p w14:paraId="7AE7ED66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1FA8">
              <w:rPr>
                <w:rFonts w:ascii="Times New Roman" w:hAnsi="Times New Roman" w:cs="Times New Roman"/>
              </w:rPr>
              <w:t>1:10,000</w:t>
            </w:r>
          </w:p>
        </w:tc>
      </w:tr>
      <w:tr w:rsidR="00B932E5" w:rsidRPr="00994E49" w14:paraId="1E3F1F24" w14:textId="77777777" w:rsidTr="00B932E5">
        <w:tc>
          <w:tcPr>
            <w:tcW w:w="0" w:type="auto"/>
          </w:tcPr>
          <w:p w14:paraId="360E5B3D" w14:textId="77777777" w:rsidR="00B932E5" w:rsidRPr="003841D4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B2F1B">
              <w:rPr>
                <w:rFonts w:ascii="Times New Roman" w:hAnsi="Times New Roman" w:cs="Times New Roman"/>
                <w:b/>
              </w:rPr>
              <w:t>Vimentin</w:t>
            </w:r>
          </w:p>
        </w:tc>
        <w:tc>
          <w:tcPr>
            <w:tcW w:w="0" w:type="auto"/>
          </w:tcPr>
          <w:p w14:paraId="5FCEF10D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2F1B">
              <w:rPr>
                <w:rFonts w:ascii="Times New Roman" w:hAnsi="Times New Roman" w:cs="Times New Roman"/>
              </w:rPr>
              <w:t>Cytoskeleton</w:t>
            </w:r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0" w:type="auto"/>
          </w:tcPr>
          <w:p w14:paraId="21025AEA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2F1B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0" w:type="auto"/>
          </w:tcPr>
          <w:p w14:paraId="726678A7" w14:textId="77777777" w:rsidR="00B932E5" w:rsidRPr="001D45D0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2F1B">
              <w:rPr>
                <w:rFonts w:ascii="Times New Roman" w:hAnsi="Times New Roman" w:cs="Times New Roman"/>
              </w:rPr>
              <w:t>Abcam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2F1B">
              <w:rPr>
                <w:rFonts w:ascii="Times New Roman" w:hAnsi="Times New Roman" w:cs="Times New Roman"/>
              </w:rPr>
              <w:t>#EPR3776</w:t>
            </w:r>
          </w:p>
        </w:tc>
        <w:tc>
          <w:tcPr>
            <w:tcW w:w="0" w:type="auto"/>
          </w:tcPr>
          <w:p w14:paraId="602FA0F7" w14:textId="77777777" w:rsidR="00B932E5" w:rsidRPr="001D45D0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2F1B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4A7700FA" w14:textId="77777777" w:rsidTr="00B932E5">
        <w:tc>
          <w:tcPr>
            <w:tcW w:w="0" w:type="auto"/>
          </w:tcPr>
          <w:p w14:paraId="769A61C5" w14:textId="77777777" w:rsidR="00B932E5" w:rsidRPr="001C1FA8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t>β-Actin</w:t>
            </w:r>
          </w:p>
        </w:tc>
        <w:tc>
          <w:tcPr>
            <w:tcW w:w="0" w:type="auto"/>
          </w:tcPr>
          <w:p w14:paraId="1BA5BD87" w14:textId="77777777" w:rsidR="00B932E5" w:rsidRPr="001C1FA8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E0B11">
              <w:rPr>
                <w:rFonts w:ascii="Times New Roman" w:hAnsi="Times New Roman" w:cs="Times New Roman"/>
              </w:rPr>
              <w:t>Cytoplasm</w:t>
            </w:r>
            <w:r>
              <w:rPr>
                <w:rFonts w:ascii="Times New Roman" w:hAnsi="Times New Roman" w:cs="Times New Roman"/>
              </w:rPr>
              <w:t xml:space="preserve"> loading control</w:t>
            </w:r>
          </w:p>
        </w:tc>
        <w:tc>
          <w:tcPr>
            <w:tcW w:w="0" w:type="auto"/>
          </w:tcPr>
          <w:p w14:paraId="40649A5E" w14:textId="77777777" w:rsidR="00B932E5" w:rsidRPr="00785CC5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0" w:type="auto"/>
          </w:tcPr>
          <w:p w14:paraId="6E82D612" w14:textId="77777777" w:rsidR="00B932E5" w:rsidRPr="001C1FA8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F2D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>, #</w:t>
            </w:r>
            <w:r w:rsidRPr="00994E49">
              <w:rPr>
                <w:rFonts w:ascii="Times New Roman" w:hAnsi="Times New Roman" w:cs="Times New Roman"/>
              </w:rPr>
              <w:t>AC-15</w:t>
            </w:r>
          </w:p>
        </w:tc>
        <w:tc>
          <w:tcPr>
            <w:tcW w:w="0" w:type="auto"/>
          </w:tcPr>
          <w:p w14:paraId="2C5B6D25" w14:textId="77777777" w:rsidR="00B932E5" w:rsidRPr="001C1FA8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</w:t>
            </w:r>
            <w:r>
              <w:rPr>
                <w:rFonts w:ascii="Times New Roman" w:hAnsi="Times New Roman" w:cs="Times New Roman"/>
              </w:rPr>
              <w:t>,</w:t>
            </w:r>
            <w:r w:rsidRPr="00994E49">
              <w:rPr>
                <w:rFonts w:ascii="Times New Roman" w:hAnsi="Times New Roman" w:cs="Times New Roman"/>
              </w:rPr>
              <w:t>000</w:t>
            </w:r>
          </w:p>
        </w:tc>
      </w:tr>
      <w:tr w:rsidR="00B932E5" w:rsidRPr="00994E49" w14:paraId="6A5F62D6" w14:textId="77777777" w:rsidTr="00B932E5">
        <w:tc>
          <w:tcPr>
            <w:tcW w:w="0" w:type="auto"/>
          </w:tcPr>
          <w:p w14:paraId="526D5D2C" w14:textId="77777777" w:rsidR="00B932E5" w:rsidRPr="00994E49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key anti-m</w:t>
            </w:r>
            <w:r w:rsidRPr="00740E9C">
              <w:rPr>
                <w:rFonts w:ascii="Times New Roman" w:hAnsi="Times New Roman" w:cs="Times New Roman"/>
                <w:b/>
              </w:rPr>
              <w:t xml:space="preserve">ouse </w:t>
            </w:r>
            <w:r w:rsidRPr="003A36CC">
              <w:rPr>
                <w:rFonts w:ascii="Times New Roman" w:hAnsi="Times New Roman" w:cs="Times New Roman"/>
                <w:b/>
              </w:rPr>
              <w:t>AF647</w:t>
            </w:r>
          </w:p>
        </w:tc>
        <w:tc>
          <w:tcPr>
            <w:tcW w:w="0" w:type="auto"/>
          </w:tcPr>
          <w:p w14:paraId="489C3F78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0" w:type="auto"/>
          </w:tcPr>
          <w:p w14:paraId="2D3BBA4F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0" w:type="auto"/>
          </w:tcPr>
          <w:p w14:paraId="676728C3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36CC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>,</w:t>
            </w:r>
            <w:r w:rsidRPr="003A36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#</w:t>
            </w:r>
            <w:r w:rsidRPr="003A36CC">
              <w:rPr>
                <w:rFonts w:ascii="Times New Roman" w:hAnsi="Times New Roman" w:cs="Times New Roman"/>
              </w:rPr>
              <w:t>ab150107</w:t>
            </w:r>
          </w:p>
        </w:tc>
        <w:tc>
          <w:tcPr>
            <w:tcW w:w="0" w:type="auto"/>
          </w:tcPr>
          <w:p w14:paraId="7B93A64A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</w:t>
            </w:r>
            <w:r w:rsidRPr="00994E49">
              <w:rPr>
                <w:rFonts w:ascii="Times New Roman" w:hAnsi="Times New Roman" w:cs="Times New Roman"/>
              </w:rPr>
              <w:t>000</w:t>
            </w:r>
          </w:p>
        </w:tc>
      </w:tr>
      <w:tr w:rsidR="00B932E5" w:rsidRPr="00994E49" w14:paraId="79AB85AA" w14:textId="77777777" w:rsidTr="00B932E5">
        <w:tc>
          <w:tcPr>
            <w:tcW w:w="0" w:type="auto"/>
          </w:tcPr>
          <w:p w14:paraId="685F929E" w14:textId="77777777" w:rsidR="00B932E5" w:rsidRPr="00994E49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oat anti-m</w:t>
            </w:r>
            <w:r w:rsidRPr="00AD681E">
              <w:rPr>
                <w:rFonts w:ascii="Times New Roman" w:hAnsi="Times New Roman" w:cs="Times New Roman"/>
                <w:b/>
              </w:rPr>
              <w:t>ouse</w:t>
            </w:r>
            <w:r>
              <w:rPr>
                <w:rFonts w:ascii="Times New Roman" w:hAnsi="Times New Roman" w:cs="Times New Roman"/>
                <w:b/>
              </w:rPr>
              <w:t xml:space="preserve"> HRP </w:t>
            </w:r>
          </w:p>
        </w:tc>
        <w:tc>
          <w:tcPr>
            <w:tcW w:w="0" w:type="auto"/>
          </w:tcPr>
          <w:p w14:paraId="3588A04D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0" w:type="auto"/>
          </w:tcPr>
          <w:p w14:paraId="557A68D6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0" w:type="auto"/>
          </w:tcPr>
          <w:p w14:paraId="5414C2CA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681E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-</w:t>
            </w:r>
            <w:r w:rsidRPr="00AD681E">
              <w:rPr>
                <w:rFonts w:ascii="Times New Roman" w:hAnsi="Times New Roman" w:cs="Times New Roman"/>
              </w:rPr>
              <w:t>Rad</w:t>
            </w:r>
            <w:r>
              <w:rPr>
                <w:rFonts w:ascii="Times New Roman" w:hAnsi="Times New Roman" w:cs="Times New Roman"/>
              </w:rPr>
              <w:t>, #</w:t>
            </w:r>
            <w:r w:rsidRPr="00AD681E">
              <w:rPr>
                <w:rFonts w:ascii="Times New Roman" w:hAnsi="Times New Roman" w:cs="Times New Roman"/>
              </w:rPr>
              <w:t>170-6516</w:t>
            </w:r>
          </w:p>
        </w:tc>
        <w:tc>
          <w:tcPr>
            <w:tcW w:w="0" w:type="auto"/>
          </w:tcPr>
          <w:p w14:paraId="3B81B28C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</w:t>
            </w:r>
            <w:r w:rsidRPr="00994E49">
              <w:rPr>
                <w:rFonts w:ascii="Times New Roman" w:hAnsi="Times New Roman" w:cs="Times New Roman"/>
              </w:rPr>
              <w:t>000</w:t>
            </w:r>
          </w:p>
        </w:tc>
      </w:tr>
      <w:tr w:rsidR="00B932E5" w:rsidRPr="00994E49" w14:paraId="18AD7D76" w14:textId="77777777" w:rsidTr="00B932E5">
        <w:tc>
          <w:tcPr>
            <w:tcW w:w="0" w:type="auto"/>
          </w:tcPr>
          <w:p w14:paraId="4433BEAC" w14:textId="77777777" w:rsidR="00B932E5" w:rsidRPr="00994E49" w:rsidRDefault="00B932E5" w:rsidP="00B932E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oat anti-rabbit HRP </w:t>
            </w:r>
          </w:p>
        </w:tc>
        <w:tc>
          <w:tcPr>
            <w:tcW w:w="0" w:type="auto"/>
          </w:tcPr>
          <w:p w14:paraId="1026A654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0" w:type="auto"/>
          </w:tcPr>
          <w:p w14:paraId="35C78FD3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0" w:type="auto"/>
          </w:tcPr>
          <w:p w14:paraId="43E56B0B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681E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-</w:t>
            </w:r>
            <w:r w:rsidRPr="00AD681E">
              <w:rPr>
                <w:rFonts w:ascii="Times New Roman" w:hAnsi="Times New Roman" w:cs="Times New Roman"/>
              </w:rPr>
              <w:t>Rad</w:t>
            </w:r>
            <w:r>
              <w:rPr>
                <w:rFonts w:ascii="Times New Roman" w:hAnsi="Times New Roman" w:cs="Times New Roman"/>
              </w:rPr>
              <w:t>, #</w:t>
            </w:r>
            <w:r w:rsidRPr="002303EB">
              <w:rPr>
                <w:rFonts w:ascii="Times New Roman" w:hAnsi="Times New Roman" w:cs="Times New Roman"/>
              </w:rPr>
              <w:t>170-6515</w:t>
            </w:r>
          </w:p>
        </w:tc>
        <w:tc>
          <w:tcPr>
            <w:tcW w:w="0" w:type="auto"/>
          </w:tcPr>
          <w:p w14:paraId="53485338" w14:textId="77777777" w:rsidR="00B932E5" w:rsidRPr="00994E49" w:rsidRDefault="00B932E5" w:rsidP="00B932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</w:t>
            </w:r>
            <w:r w:rsidRPr="00994E49">
              <w:rPr>
                <w:rFonts w:ascii="Times New Roman" w:hAnsi="Times New Roman" w:cs="Times New Roman"/>
              </w:rPr>
              <w:t>000</w:t>
            </w:r>
          </w:p>
        </w:tc>
      </w:tr>
    </w:tbl>
    <w:p w14:paraId="4FF95E1D" w14:textId="77777777" w:rsidR="00055DAA" w:rsidRDefault="00055DAA" w:rsidP="00994E49">
      <w:pPr>
        <w:spacing w:line="360" w:lineRule="auto"/>
        <w:jc w:val="both"/>
        <w:rPr>
          <w:rFonts w:ascii="Times New Roman" w:hAnsi="Times New Roman" w:cs="Times New Roman"/>
        </w:rPr>
      </w:pPr>
    </w:p>
    <w:p w14:paraId="18F31E9E" w14:textId="15C77861" w:rsidR="003D7F72" w:rsidRPr="00994E49" w:rsidRDefault="003D7F72" w:rsidP="003D7F7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E4F72">
        <w:rPr>
          <w:rFonts w:ascii="Times New Roman" w:hAnsi="Times New Roman" w:cs="Times New Roman"/>
          <w:b/>
        </w:rPr>
        <w:t xml:space="preserve">Supplementary Table </w:t>
      </w:r>
      <w:r w:rsidR="00D7421F">
        <w:rPr>
          <w:rFonts w:ascii="Times New Roman" w:hAnsi="Times New Roman" w:cs="Times New Roman"/>
          <w:b/>
        </w:rPr>
        <w:t>1</w:t>
      </w:r>
      <w:r w:rsidRPr="00994E49">
        <w:rPr>
          <w:rFonts w:ascii="Times New Roman" w:hAnsi="Times New Roman" w:cs="Times New Roman"/>
          <w:b/>
        </w:rPr>
        <w:t>. Primary</w:t>
      </w:r>
      <w:r>
        <w:rPr>
          <w:rFonts w:ascii="Times New Roman" w:hAnsi="Times New Roman" w:cs="Times New Roman"/>
          <w:b/>
        </w:rPr>
        <w:t xml:space="preserve"> and secondary</w:t>
      </w:r>
      <w:r w:rsidRPr="00994E49">
        <w:rPr>
          <w:rFonts w:ascii="Times New Roman" w:hAnsi="Times New Roman" w:cs="Times New Roman"/>
          <w:b/>
        </w:rPr>
        <w:t xml:space="preserve"> antibodies used </w:t>
      </w:r>
      <w:r>
        <w:rPr>
          <w:rFonts w:ascii="Times New Roman" w:hAnsi="Times New Roman" w:cs="Times New Roman"/>
          <w:b/>
        </w:rPr>
        <w:t>for immuno</w:t>
      </w:r>
      <w:r w:rsidR="00AE7BEC">
        <w:rPr>
          <w:rFonts w:ascii="Times New Roman" w:hAnsi="Times New Roman" w:cs="Times New Roman"/>
          <w:b/>
        </w:rPr>
        <w:t>blotting</w:t>
      </w:r>
      <w:r>
        <w:rPr>
          <w:rFonts w:ascii="Times New Roman" w:hAnsi="Times New Roman" w:cs="Times New Roman"/>
          <w:b/>
        </w:rPr>
        <w:t xml:space="preserve"> </w:t>
      </w:r>
      <w:r w:rsidRPr="00994E49">
        <w:rPr>
          <w:rFonts w:ascii="Times New Roman" w:hAnsi="Times New Roman" w:cs="Times New Roman"/>
          <w:b/>
        </w:rPr>
        <w:t xml:space="preserve">in this study. </w:t>
      </w:r>
    </w:p>
    <w:p w14:paraId="41EA63A6" w14:textId="678D90D5" w:rsidR="003D7F72" w:rsidRDefault="003D7F72" w:rsidP="003D7F72">
      <w:pPr>
        <w:spacing w:line="360" w:lineRule="auto"/>
        <w:jc w:val="both"/>
        <w:rPr>
          <w:rFonts w:ascii="Times New Roman" w:hAnsi="Times New Roman" w:cs="Times New Roman"/>
        </w:rPr>
      </w:pPr>
      <w:r w:rsidRPr="00994E49">
        <w:rPr>
          <w:rFonts w:ascii="Times New Roman" w:hAnsi="Times New Roman" w:cs="Times New Roman"/>
        </w:rPr>
        <w:t xml:space="preserve">Catalogue and application details for all primary </w:t>
      </w:r>
      <w:r>
        <w:rPr>
          <w:rFonts w:ascii="Times New Roman" w:hAnsi="Times New Roman" w:cs="Times New Roman"/>
        </w:rPr>
        <w:t xml:space="preserve">and secondary </w:t>
      </w:r>
      <w:r w:rsidRPr="00994E49">
        <w:rPr>
          <w:rFonts w:ascii="Times New Roman" w:hAnsi="Times New Roman" w:cs="Times New Roman"/>
        </w:rPr>
        <w:t xml:space="preserve">antibodies used </w:t>
      </w:r>
      <w:r>
        <w:rPr>
          <w:rFonts w:ascii="Times New Roman" w:hAnsi="Times New Roman" w:cs="Times New Roman"/>
        </w:rPr>
        <w:t>for immuno</w:t>
      </w:r>
      <w:r w:rsidR="00802940">
        <w:rPr>
          <w:rFonts w:ascii="Times New Roman" w:hAnsi="Times New Roman" w:cs="Times New Roman"/>
        </w:rPr>
        <w:t>blotting</w:t>
      </w:r>
      <w:r>
        <w:rPr>
          <w:rFonts w:ascii="Times New Roman" w:hAnsi="Times New Roman" w:cs="Times New Roman"/>
        </w:rPr>
        <w:t xml:space="preserve"> </w:t>
      </w:r>
      <w:r w:rsidRPr="00994E49">
        <w:rPr>
          <w:rFonts w:ascii="Times New Roman" w:hAnsi="Times New Roman" w:cs="Times New Roman"/>
        </w:rPr>
        <w:t>in this study.</w:t>
      </w:r>
      <w:r>
        <w:rPr>
          <w:rFonts w:ascii="Times New Roman" w:hAnsi="Times New Roman" w:cs="Times New Roman"/>
        </w:rPr>
        <w:t xml:space="preserve"> </w:t>
      </w:r>
    </w:p>
    <w:p w14:paraId="3CFA2B19" w14:textId="64543140" w:rsidR="00D7421F" w:rsidRDefault="00D7421F" w:rsidP="003D7F72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2570"/>
        <w:gridCol w:w="1350"/>
        <w:gridCol w:w="2261"/>
        <w:gridCol w:w="1057"/>
      </w:tblGrid>
      <w:tr w:rsidR="00B932E5" w:rsidRPr="00994E49" w14:paraId="3BA7799C" w14:textId="77777777" w:rsidTr="00B932E5">
        <w:tc>
          <w:tcPr>
            <w:tcW w:w="0" w:type="auto"/>
          </w:tcPr>
          <w:p w14:paraId="47D6E0E7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lastRenderedPageBreak/>
              <w:t>Antibody</w:t>
            </w:r>
          </w:p>
        </w:tc>
        <w:tc>
          <w:tcPr>
            <w:tcW w:w="2570" w:type="dxa"/>
          </w:tcPr>
          <w:p w14:paraId="197ED12A" w14:textId="7460E57A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escription </w:t>
            </w:r>
          </w:p>
        </w:tc>
        <w:tc>
          <w:tcPr>
            <w:tcW w:w="1350" w:type="dxa"/>
          </w:tcPr>
          <w:p w14:paraId="312B0A88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261" w:type="dxa"/>
          </w:tcPr>
          <w:p w14:paraId="5B3FC7D0" w14:textId="057AB1D2" w:rsidR="00D7421F" w:rsidRPr="00994E49" w:rsidRDefault="00B932E5" w:rsidP="00B932E5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lone </w:t>
            </w:r>
            <w:r w:rsidR="00D7421F" w:rsidRPr="00994E49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D7421F" w:rsidRPr="00994E49">
              <w:rPr>
                <w:rFonts w:ascii="Times New Roman" w:hAnsi="Times New Roman" w:cs="Times New Roman"/>
                <w:b/>
              </w:rPr>
              <w:t>catalogue</w:t>
            </w:r>
            <w:r w:rsidR="00D7421F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0" w:type="auto"/>
          </w:tcPr>
          <w:p w14:paraId="38E1708C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B932E5" w:rsidRPr="00994E49" w14:paraId="080056DF" w14:textId="77777777" w:rsidTr="00B932E5">
        <w:tc>
          <w:tcPr>
            <w:tcW w:w="0" w:type="auto"/>
          </w:tcPr>
          <w:p w14:paraId="22F12BD7" w14:textId="0924D3F9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</w:t>
            </w:r>
          </w:p>
        </w:tc>
        <w:tc>
          <w:tcPr>
            <w:tcW w:w="2570" w:type="dxa"/>
          </w:tcPr>
          <w:p w14:paraId="192BAC9A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C4EA8">
              <w:rPr>
                <w:rFonts w:ascii="Times New Roman" w:hAnsi="Times New Roman" w:cs="Times New Roman"/>
              </w:rPr>
              <w:t>opamine neurons</w:t>
            </w:r>
          </w:p>
        </w:tc>
        <w:tc>
          <w:tcPr>
            <w:tcW w:w="1350" w:type="dxa"/>
          </w:tcPr>
          <w:p w14:paraId="3B894D16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1" w:type="dxa"/>
          </w:tcPr>
          <w:p w14:paraId="1D5F273A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DC392F">
              <w:rPr>
                <w:rFonts w:ascii="Times New Roman" w:hAnsi="Times New Roman" w:cs="Times New Roman"/>
              </w:rPr>
              <w:t>Sigma</w:t>
            </w:r>
            <w:r>
              <w:rPr>
                <w:rFonts w:ascii="Times New Roman" w:hAnsi="Times New Roman" w:cs="Times New Roman"/>
              </w:rPr>
              <w:t>, #</w:t>
            </w:r>
            <w:r w:rsidRPr="003545FA">
              <w:rPr>
                <w:rFonts w:ascii="Times New Roman" w:hAnsi="Times New Roman" w:cs="Times New Roman"/>
              </w:rPr>
              <w:t>TH-16</w:t>
            </w:r>
          </w:p>
        </w:tc>
        <w:tc>
          <w:tcPr>
            <w:tcW w:w="0" w:type="auto"/>
          </w:tcPr>
          <w:p w14:paraId="66709490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549269BD" w14:textId="77777777" w:rsidTr="00B932E5">
        <w:tc>
          <w:tcPr>
            <w:tcW w:w="0" w:type="auto"/>
          </w:tcPr>
          <w:p w14:paraId="10115479" w14:textId="40DDB466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</w:t>
            </w:r>
          </w:p>
        </w:tc>
        <w:tc>
          <w:tcPr>
            <w:tcW w:w="2570" w:type="dxa"/>
          </w:tcPr>
          <w:p w14:paraId="03E266ED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C4EA8">
              <w:rPr>
                <w:rFonts w:ascii="Times New Roman" w:hAnsi="Times New Roman" w:cs="Times New Roman"/>
              </w:rPr>
              <w:t xml:space="preserve">opamine </w:t>
            </w:r>
            <w:r>
              <w:rPr>
                <w:rFonts w:ascii="Times New Roman" w:hAnsi="Times New Roman" w:cs="Times New Roman"/>
              </w:rPr>
              <w:t>n</w:t>
            </w:r>
            <w:r w:rsidRPr="002C4EA8">
              <w:rPr>
                <w:rFonts w:ascii="Times New Roman" w:hAnsi="Times New Roman" w:cs="Times New Roman"/>
              </w:rPr>
              <w:t>eurons</w:t>
            </w:r>
          </w:p>
        </w:tc>
        <w:tc>
          <w:tcPr>
            <w:tcW w:w="1350" w:type="dxa"/>
          </w:tcPr>
          <w:p w14:paraId="1F9331B8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785CC5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261" w:type="dxa"/>
          </w:tcPr>
          <w:p w14:paraId="6CE72C58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DC392F">
              <w:rPr>
                <w:rFonts w:ascii="Times New Roman" w:hAnsi="Times New Roman" w:cs="Times New Roman"/>
              </w:rPr>
              <w:t>Chemicon</w:t>
            </w:r>
            <w:r>
              <w:rPr>
                <w:rFonts w:ascii="Times New Roman" w:hAnsi="Times New Roman" w:cs="Times New Roman"/>
              </w:rPr>
              <w:t>, #</w:t>
            </w:r>
            <w:r w:rsidRPr="003545FA">
              <w:rPr>
                <w:rFonts w:ascii="Times New Roman" w:hAnsi="Times New Roman" w:cs="Times New Roman"/>
              </w:rPr>
              <w:t>AB152</w:t>
            </w:r>
          </w:p>
        </w:tc>
        <w:tc>
          <w:tcPr>
            <w:tcW w:w="0" w:type="auto"/>
          </w:tcPr>
          <w:p w14:paraId="7B9D1743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090D9845" w14:textId="77777777" w:rsidTr="00B932E5">
        <w:tc>
          <w:tcPr>
            <w:tcW w:w="0" w:type="auto"/>
          </w:tcPr>
          <w:p w14:paraId="0FEF5001" w14:textId="1D1EBF0F" w:rsidR="00D7421F" w:rsidRPr="003841D4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</w:t>
            </w:r>
          </w:p>
        </w:tc>
        <w:tc>
          <w:tcPr>
            <w:tcW w:w="2570" w:type="dxa"/>
          </w:tcPr>
          <w:p w14:paraId="6ADCEFC2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C4EA8">
              <w:rPr>
                <w:rFonts w:ascii="Times New Roman" w:hAnsi="Times New Roman" w:cs="Times New Roman"/>
              </w:rPr>
              <w:t xml:space="preserve">opamine </w:t>
            </w:r>
            <w:r>
              <w:rPr>
                <w:rFonts w:ascii="Times New Roman" w:hAnsi="Times New Roman" w:cs="Times New Roman"/>
              </w:rPr>
              <w:t>transporters</w:t>
            </w:r>
          </w:p>
        </w:tc>
        <w:tc>
          <w:tcPr>
            <w:tcW w:w="1350" w:type="dxa"/>
          </w:tcPr>
          <w:p w14:paraId="38E6C490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C1B80">
              <w:rPr>
                <w:rFonts w:ascii="Times New Roman" w:hAnsi="Times New Roman" w:cs="Times New Roman"/>
              </w:rPr>
              <w:t>Rat monoclonal</w:t>
            </w:r>
          </w:p>
        </w:tc>
        <w:tc>
          <w:tcPr>
            <w:tcW w:w="2261" w:type="dxa"/>
          </w:tcPr>
          <w:p w14:paraId="080F8F20" w14:textId="77777777" w:rsidR="00D7421F" w:rsidRPr="001D45D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DC392F">
              <w:rPr>
                <w:rFonts w:ascii="Times New Roman" w:hAnsi="Times New Roman" w:cs="Times New Roman"/>
              </w:rPr>
              <w:t>Millipore</w:t>
            </w:r>
            <w:r>
              <w:rPr>
                <w:rFonts w:ascii="Times New Roman" w:hAnsi="Times New Roman" w:cs="Times New Roman"/>
              </w:rPr>
              <w:t>, #</w:t>
            </w:r>
            <w:r w:rsidRPr="000C299E">
              <w:rPr>
                <w:rFonts w:ascii="Times New Roman" w:hAnsi="Times New Roman" w:cs="Times New Roman"/>
              </w:rPr>
              <w:t>DAT-</w:t>
            </w:r>
            <w:proofErr w:type="spellStart"/>
            <w:r w:rsidRPr="000C299E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  <w:tc>
          <w:tcPr>
            <w:tcW w:w="0" w:type="auto"/>
          </w:tcPr>
          <w:p w14:paraId="57F264B0" w14:textId="77777777" w:rsidR="00D7421F" w:rsidRPr="001D45D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1D13A64E" w14:textId="77777777" w:rsidTr="00B932E5">
        <w:tc>
          <w:tcPr>
            <w:tcW w:w="0" w:type="auto"/>
          </w:tcPr>
          <w:p w14:paraId="69974ADB" w14:textId="3F9456AD" w:rsidR="00D7421F" w:rsidRPr="003841D4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MAT2</w:t>
            </w:r>
          </w:p>
        </w:tc>
        <w:tc>
          <w:tcPr>
            <w:tcW w:w="2570" w:type="dxa"/>
          </w:tcPr>
          <w:p w14:paraId="6C1FB1CF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E461DD">
              <w:rPr>
                <w:rFonts w:ascii="Times New Roman" w:hAnsi="Times New Roman" w:cs="Times New Roman"/>
              </w:rPr>
              <w:t>esicular monoamine transport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50" w:type="dxa"/>
          </w:tcPr>
          <w:p w14:paraId="16F554E1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FE1635">
              <w:rPr>
                <w:rFonts w:ascii="Times New Roman" w:hAnsi="Times New Roman" w:cs="Times New Roman"/>
              </w:rPr>
              <w:t xml:space="preserve">Goat </w:t>
            </w: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5CC5E6D2" w14:textId="77777777" w:rsidR="00D7421F" w:rsidRPr="001D45D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DC392F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>, #</w:t>
            </w:r>
            <w:r w:rsidRPr="000554A9">
              <w:rPr>
                <w:rFonts w:ascii="Times New Roman" w:hAnsi="Times New Roman" w:cs="Times New Roman"/>
              </w:rPr>
              <w:t>ab87594</w:t>
            </w:r>
          </w:p>
        </w:tc>
        <w:tc>
          <w:tcPr>
            <w:tcW w:w="0" w:type="auto"/>
          </w:tcPr>
          <w:p w14:paraId="2F34F123" w14:textId="77777777" w:rsidR="00D7421F" w:rsidRPr="001D45D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72D9F486" w14:textId="77777777" w:rsidTr="00B932E5">
        <w:tc>
          <w:tcPr>
            <w:tcW w:w="0" w:type="auto"/>
          </w:tcPr>
          <w:p w14:paraId="15DFC8F8" w14:textId="38CDF57A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MAT2</w:t>
            </w:r>
          </w:p>
        </w:tc>
        <w:tc>
          <w:tcPr>
            <w:tcW w:w="2570" w:type="dxa"/>
          </w:tcPr>
          <w:p w14:paraId="452D8246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E461DD">
              <w:rPr>
                <w:rFonts w:ascii="Times New Roman" w:hAnsi="Times New Roman" w:cs="Times New Roman"/>
              </w:rPr>
              <w:t>esicular monoamine transport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50" w:type="dxa"/>
          </w:tcPr>
          <w:p w14:paraId="7DEB8966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</w:t>
            </w:r>
            <w:r w:rsidRPr="00994E49">
              <w:rPr>
                <w:rFonts w:ascii="Times New Roman" w:hAnsi="Times New Roman" w:cs="Times New Roman"/>
              </w:rPr>
              <w:t>t monoclonal</w:t>
            </w:r>
          </w:p>
        </w:tc>
        <w:tc>
          <w:tcPr>
            <w:tcW w:w="2261" w:type="dxa"/>
          </w:tcPr>
          <w:p w14:paraId="50030351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Everest</w:t>
            </w:r>
            <w:r>
              <w:rPr>
                <w:rFonts w:ascii="Times New Roman" w:hAnsi="Times New Roman" w:cs="Times New Roman"/>
              </w:rPr>
              <w:t>, #</w:t>
            </w:r>
            <w:r w:rsidRPr="0057189D">
              <w:rPr>
                <w:rFonts w:ascii="Times New Roman" w:hAnsi="Times New Roman" w:cs="Times New Roman"/>
              </w:rPr>
              <w:t>SLC18A2</w:t>
            </w:r>
          </w:p>
        </w:tc>
        <w:tc>
          <w:tcPr>
            <w:tcW w:w="0" w:type="auto"/>
          </w:tcPr>
          <w:p w14:paraId="1EA31E9B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25</w:t>
            </w:r>
            <w:r w:rsidRPr="00994E49">
              <w:rPr>
                <w:rFonts w:ascii="Times New Roman" w:hAnsi="Times New Roman" w:cs="Times New Roman"/>
              </w:rPr>
              <w:t>0</w:t>
            </w:r>
          </w:p>
        </w:tc>
      </w:tr>
      <w:tr w:rsidR="00B932E5" w:rsidRPr="00994E49" w14:paraId="37185A1D" w14:textId="77777777" w:rsidTr="00B932E5">
        <w:tc>
          <w:tcPr>
            <w:tcW w:w="0" w:type="auto"/>
          </w:tcPr>
          <w:p w14:paraId="2E86BF2D" w14:textId="504F1FDD" w:rsidR="00D7421F" w:rsidRPr="003841D4" w:rsidRDefault="00D7421F" w:rsidP="00B932E5">
            <w:pPr>
              <w:rPr>
                <w:rFonts w:ascii="Times New Roman" w:hAnsi="Times New Roman" w:cs="Times New Roman"/>
                <w:b/>
              </w:rPr>
            </w:pPr>
            <w:r w:rsidRPr="00994E49">
              <w:rPr>
                <w:rFonts w:ascii="Times New Roman" w:hAnsi="Times New Roman" w:cs="Times New Roman"/>
                <w:b/>
              </w:rPr>
              <w:t>α-Synuclein</w:t>
            </w:r>
          </w:p>
        </w:tc>
        <w:tc>
          <w:tcPr>
            <w:tcW w:w="2570" w:type="dxa"/>
          </w:tcPr>
          <w:p w14:paraId="0260FCFD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133B47">
              <w:rPr>
                <w:rFonts w:ascii="Times New Roman" w:hAnsi="Times New Roman" w:cs="Times New Roman"/>
              </w:rPr>
              <w:t>Synapses</w:t>
            </w:r>
          </w:p>
        </w:tc>
        <w:tc>
          <w:tcPr>
            <w:tcW w:w="1350" w:type="dxa"/>
          </w:tcPr>
          <w:p w14:paraId="5DD62F01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1" w:type="dxa"/>
          </w:tcPr>
          <w:p w14:paraId="7CD622F0" w14:textId="77777777" w:rsidR="00D7421F" w:rsidRPr="001D45D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BD biosciences</w:t>
            </w:r>
            <w:r>
              <w:rPr>
                <w:rFonts w:ascii="Times New Roman" w:hAnsi="Times New Roman" w:cs="Times New Roman"/>
              </w:rPr>
              <w:t>, #</w:t>
            </w:r>
            <w:r w:rsidRPr="00994E49">
              <w:rPr>
                <w:rFonts w:ascii="Times New Roman" w:hAnsi="Times New Roman" w:cs="Times New Roman"/>
              </w:rPr>
              <w:t>42/α</w:t>
            </w:r>
          </w:p>
        </w:tc>
        <w:tc>
          <w:tcPr>
            <w:tcW w:w="0" w:type="auto"/>
          </w:tcPr>
          <w:p w14:paraId="3E073F68" w14:textId="77777777" w:rsidR="00D7421F" w:rsidRPr="001D45D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1:100</w:t>
            </w:r>
          </w:p>
        </w:tc>
      </w:tr>
      <w:tr w:rsidR="00B932E5" w:rsidRPr="00994E49" w14:paraId="050A5939" w14:textId="77777777" w:rsidTr="00B932E5">
        <w:tc>
          <w:tcPr>
            <w:tcW w:w="0" w:type="auto"/>
          </w:tcPr>
          <w:p w14:paraId="3C45E280" w14:textId="06863343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FAP</w:t>
            </w:r>
          </w:p>
        </w:tc>
        <w:tc>
          <w:tcPr>
            <w:tcW w:w="2570" w:type="dxa"/>
          </w:tcPr>
          <w:p w14:paraId="600F2BC7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rocytes</w:t>
            </w:r>
          </w:p>
        </w:tc>
        <w:tc>
          <w:tcPr>
            <w:tcW w:w="1350" w:type="dxa"/>
          </w:tcPr>
          <w:p w14:paraId="410F64FC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994E49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1" w:type="dxa"/>
          </w:tcPr>
          <w:p w14:paraId="06A1DC69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Sigma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#</w:t>
            </w:r>
            <w:r w:rsidRPr="002433DD">
              <w:rPr>
                <w:rFonts w:ascii="Times New Roman" w:hAnsi="Times New Roman" w:cs="Times New Roman"/>
              </w:rPr>
              <w:t>G-A-5</w:t>
            </w:r>
          </w:p>
        </w:tc>
        <w:tc>
          <w:tcPr>
            <w:tcW w:w="0" w:type="auto"/>
          </w:tcPr>
          <w:p w14:paraId="0A9158DA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</w:t>
            </w:r>
            <w:r w:rsidRPr="001D45D0">
              <w:rPr>
                <w:rFonts w:ascii="Times New Roman" w:hAnsi="Times New Roman" w:cs="Times New Roman"/>
              </w:rPr>
              <w:t>00</w:t>
            </w:r>
          </w:p>
        </w:tc>
      </w:tr>
      <w:tr w:rsidR="00B932E5" w:rsidRPr="00994E49" w14:paraId="03B0D43E" w14:textId="77777777" w:rsidTr="00B932E5">
        <w:tc>
          <w:tcPr>
            <w:tcW w:w="0" w:type="auto"/>
          </w:tcPr>
          <w:p w14:paraId="790D91C2" w14:textId="656939E0" w:rsidR="00D7421F" w:rsidRPr="003841D4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FAP</w:t>
            </w:r>
          </w:p>
        </w:tc>
        <w:tc>
          <w:tcPr>
            <w:tcW w:w="2570" w:type="dxa"/>
          </w:tcPr>
          <w:p w14:paraId="189DA635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rocytes</w:t>
            </w:r>
          </w:p>
        </w:tc>
        <w:tc>
          <w:tcPr>
            <w:tcW w:w="1350" w:type="dxa"/>
          </w:tcPr>
          <w:p w14:paraId="72FDF3ED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785CC5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261" w:type="dxa"/>
          </w:tcPr>
          <w:p w14:paraId="1383BF8A" w14:textId="77777777" w:rsidR="00D7421F" w:rsidRPr="001D45D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Sigma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#</w:t>
            </w:r>
            <w:r w:rsidRPr="00B46C92">
              <w:rPr>
                <w:rFonts w:ascii="Times New Roman" w:hAnsi="Times New Roman" w:cs="Times New Roman"/>
              </w:rPr>
              <w:t>G9269</w:t>
            </w:r>
          </w:p>
        </w:tc>
        <w:tc>
          <w:tcPr>
            <w:tcW w:w="0" w:type="auto"/>
          </w:tcPr>
          <w:p w14:paraId="4057CF19" w14:textId="77777777" w:rsidR="00D7421F" w:rsidRPr="001D45D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  <w:r w:rsidRPr="001D45D0">
              <w:rPr>
                <w:rFonts w:ascii="Times New Roman" w:hAnsi="Times New Roman" w:cs="Times New Roman"/>
              </w:rPr>
              <w:t>00</w:t>
            </w:r>
          </w:p>
        </w:tc>
      </w:tr>
      <w:tr w:rsidR="00B932E5" w:rsidRPr="00994E49" w14:paraId="0D620371" w14:textId="77777777" w:rsidTr="00B932E5">
        <w:tc>
          <w:tcPr>
            <w:tcW w:w="0" w:type="auto"/>
          </w:tcPr>
          <w:p w14:paraId="31CB000D" w14:textId="10DE2A7B" w:rsidR="00D7421F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BA1</w:t>
            </w:r>
          </w:p>
        </w:tc>
        <w:tc>
          <w:tcPr>
            <w:tcW w:w="2570" w:type="dxa"/>
          </w:tcPr>
          <w:p w14:paraId="53CDCF09" w14:textId="77777777" w:rsidR="00D7421F" w:rsidRPr="00735946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glia</w:t>
            </w:r>
          </w:p>
        </w:tc>
        <w:tc>
          <w:tcPr>
            <w:tcW w:w="1350" w:type="dxa"/>
          </w:tcPr>
          <w:p w14:paraId="198C5DB8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FE1635">
              <w:rPr>
                <w:rFonts w:ascii="Times New Roman" w:hAnsi="Times New Roman" w:cs="Times New Roman"/>
              </w:rPr>
              <w:t xml:space="preserve">Goat </w:t>
            </w: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38F42054" w14:textId="77777777" w:rsidR="00D7421F" w:rsidRPr="00735946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#</w:t>
            </w:r>
            <w:r w:rsidRPr="00B46C92">
              <w:rPr>
                <w:rFonts w:ascii="Times New Roman" w:hAnsi="Times New Roman" w:cs="Times New Roman"/>
              </w:rPr>
              <w:t>ab5076</w:t>
            </w:r>
          </w:p>
        </w:tc>
        <w:tc>
          <w:tcPr>
            <w:tcW w:w="0" w:type="auto"/>
          </w:tcPr>
          <w:p w14:paraId="0889111C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FE1635">
              <w:rPr>
                <w:rFonts w:ascii="Times New Roman" w:hAnsi="Times New Roman" w:cs="Times New Roman"/>
              </w:rPr>
              <w:t>1:1000</w:t>
            </w:r>
          </w:p>
        </w:tc>
      </w:tr>
      <w:tr w:rsidR="00B932E5" w:rsidRPr="00994E49" w14:paraId="23A3ED21" w14:textId="77777777" w:rsidTr="00B932E5">
        <w:tc>
          <w:tcPr>
            <w:tcW w:w="0" w:type="auto"/>
          </w:tcPr>
          <w:p w14:paraId="0E06A254" w14:textId="77777777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key anti-m</w:t>
            </w:r>
            <w:r w:rsidRPr="00740E9C">
              <w:rPr>
                <w:rFonts w:ascii="Times New Roman" w:hAnsi="Times New Roman" w:cs="Times New Roman"/>
                <w:b/>
              </w:rPr>
              <w:t xml:space="preserve">ouse </w:t>
            </w:r>
            <w:r w:rsidRPr="003A36CC">
              <w:rPr>
                <w:rFonts w:ascii="Times New Roman" w:hAnsi="Times New Roman" w:cs="Times New Roman"/>
                <w:b/>
              </w:rPr>
              <w:t>AF</w:t>
            </w:r>
            <w:r>
              <w:rPr>
                <w:rFonts w:ascii="Times New Roman" w:hAnsi="Times New Roman" w:cs="Times New Roman"/>
                <w:b/>
              </w:rPr>
              <w:t>488</w:t>
            </w:r>
          </w:p>
        </w:tc>
        <w:tc>
          <w:tcPr>
            <w:tcW w:w="2570" w:type="dxa"/>
          </w:tcPr>
          <w:p w14:paraId="2F8E2BEF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350" w:type="dxa"/>
          </w:tcPr>
          <w:p w14:paraId="7C384B3C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16AB2DB7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</w:p>
          <w:p w14:paraId="40059521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E4BAD">
              <w:rPr>
                <w:rFonts w:ascii="Times New Roman" w:hAnsi="Times New Roman" w:cs="Times New Roman"/>
              </w:rPr>
              <w:t>A-21202</w:t>
            </w:r>
          </w:p>
        </w:tc>
        <w:tc>
          <w:tcPr>
            <w:tcW w:w="0" w:type="auto"/>
          </w:tcPr>
          <w:p w14:paraId="3136F00D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B932E5" w:rsidRPr="00994E49" w14:paraId="52B72F0F" w14:textId="77777777" w:rsidTr="00B932E5">
        <w:tc>
          <w:tcPr>
            <w:tcW w:w="0" w:type="auto"/>
          </w:tcPr>
          <w:p w14:paraId="62CCCCA0" w14:textId="77777777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key anti-m</w:t>
            </w:r>
            <w:r w:rsidRPr="00740E9C">
              <w:rPr>
                <w:rFonts w:ascii="Times New Roman" w:hAnsi="Times New Roman" w:cs="Times New Roman"/>
                <w:b/>
              </w:rPr>
              <w:t xml:space="preserve">ouse </w:t>
            </w:r>
            <w:r w:rsidRPr="003A36CC">
              <w:rPr>
                <w:rFonts w:ascii="Times New Roman" w:hAnsi="Times New Roman" w:cs="Times New Roman"/>
                <w:b/>
              </w:rPr>
              <w:t>AF</w:t>
            </w:r>
            <w:r>
              <w:rPr>
                <w:rFonts w:ascii="Times New Roman" w:hAnsi="Times New Roman" w:cs="Times New Roman"/>
                <w:b/>
              </w:rPr>
              <w:t>594</w:t>
            </w:r>
          </w:p>
        </w:tc>
        <w:tc>
          <w:tcPr>
            <w:tcW w:w="2570" w:type="dxa"/>
          </w:tcPr>
          <w:p w14:paraId="65D2F475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350" w:type="dxa"/>
          </w:tcPr>
          <w:p w14:paraId="68F920A4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3866223F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</w:p>
          <w:p w14:paraId="413CAF97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E4BAD">
              <w:rPr>
                <w:rFonts w:ascii="Times New Roman" w:hAnsi="Times New Roman" w:cs="Times New Roman"/>
              </w:rPr>
              <w:t>A-21203</w:t>
            </w:r>
          </w:p>
        </w:tc>
        <w:tc>
          <w:tcPr>
            <w:tcW w:w="0" w:type="auto"/>
          </w:tcPr>
          <w:p w14:paraId="5029127D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B932E5" w:rsidRPr="00994E49" w14:paraId="5518BE86" w14:textId="77777777" w:rsidTr="00B932E5">
        <w:tc>
          <w:tcPr>
            <w:tcW w:w="0" w:type="auto"/>
          </w:tcPr>
          <w:p w14:paraId="589530A2" w14:textId="77777777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key anti-rabbit</w:t>
            </w:r>
            <w:r w:rsidRPr="00740E9C">
              <w:rPr>
                <w:rFonts w:ascii="Times New Roman" w:hAnsi="Times New Roman" w:cs="Times New Roman"/>
                <w:b/>
              </w:rPr>
              <w:t xml:space="preserve"> </w:t>
            </w:r>
            <w:r w:rsidRPr="003A36CC">
              <w:rPr>
                <w:rFonts w:ascii="Times New Roman" w:hAnsi="Times New Roman" w:cs="Times New Roman"/>
                <w:b/>
              </w:rPr>
              <w:t>AF</w:t>
            </w:r>
            <w:r>
              <w:rPr>
                <w:rFonts w:ascii="Times New Roman" w:hAnsi="Times New Roman" w:cs="Times New Roman"/>
                <w:b/>
              </w:rPr>
              <w:t>488</w:t>
            </w:r>
          </w:p>
        </w:tc>
        <w:tc>
          <w:tcPr>
            <w:tcW w:w="2570" w:type="dxa"/>
          </w:tcPr>
          <w:p w14:paraId="6E779D0D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350" w:type="dxa"/>
          </w:tcPr>
          <w:p w14:paraId="7DD0F2A1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53F914E1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</w:p>
          <w:p w14:paraId="15A2E876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E4BAD">
              <w:rPr>
                <w:rFonts w:ascii="Times New Roman" w:hAnsi="Times New Roman" w:cs="Times New Roman"/>
              </w:rPr>
              <w:t>A-21206</w:t>
            </w:r>
          </w:p>
        </w:tc>
        <w:tc>
          <w:tcPr>
            <w:tcW w:w="0" w:type="auto"/>
          </w:tcPr>
          <w:p w14:paraId="25BCBFD9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B932E5" w:rsidRPr="00994E49" w14:paraId="78702FA2" w14:textId="77777777" w:rsidTr="00B932E5">
        <w:tc>
          <w:tcPr>
            <w:tcW w:w="0" w:type="auto"/>
          </w:tcPr>
          <w:p w14:paraId="3151FA97" w14:textId="77777777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key anti-rabbit</w:t>
            </w:r>
            <w:r w:rsidRPr="00740E9C">
              <w:rPr>
                <w:rFonts w:ascii="Times New Roman" w:hAnsi="Times New Roman" w:cs="Times New Roman"/>
                <w:b/>
              </w:rPr>
              <w:t xml:space="preserve"> </w:t>
            </w:r>
            <w:r w:rsidRPr="003A36CC">
              <w:rPr>
                <w:rFonts w:ascii="Times New Roman" w:hAnsi="Times New Roman" w:cs="Times New Roman"/>
                <w:b/>
              </w:rPr>
              <w:t>AF</w:t>
            </w:r>
            <w:r>
              <w:rPr>
                <w:rFonts w:ascii="Times New Roman" w:hAnsi="Times New Roman" w:cs="Times New Roman"/>
                <w:b/>
              </w:rPr>
              <w:t>594</w:t>
            </w:r>
          </w:p>
        </w:tc>
        <w:tc>
          <w:tcPr>
            <w:tcW w:w="2570" w:type="dxa"/>
          </w:tcPr>
          <w:p w14:paraId="31073984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350" w:type="dxa"/>
          </w:tcPr>
          <w:p w14:paraId="7D363B71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24934AA0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</w:p>
          <w:p w14:paraId="41A2973E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5B7ADB">
              <w:rPr>
                <w:rFonts w:ascii="Times New Roman" w:hAnsi="Times New Roman" w:cs="Times New Roman"/>
              </w:rPr>
              <w:t>A-21207</w:t>
            </w:r>
          </w:p>
        </w:tc>
        <w:tc>
          <w:tcPr>
            <w:tcW w:w="0" w:type="auto"/>
          </w:tcPr>
          <w:p w14:paraId="15910B6E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B932E5" w:rsidRPr="00994E49" w14:paraId="3B105FA1" w14:textId="77777777" w:rsidTr="00B932E5">
        <w:tc>
          <w:tcPr>
            <w:tcW w:w="0" w:type="auto"/>
          </w:tcPr>
          <w:p w14:paraId="02E04E4B" w14:textId="77777777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key anti-goat</w:t>
            </w:r>
            <w:r w:rsidRPr="00740E9C">
              <w:rPr>
                <w:rFonts w:ascii="Times New Roman" w:hAnsi="Times New Roman" w:cs="Times New Roman"/>
                <w:b/>
              </w:rPr>
              <w:t xml:space="preserve"> </w:t>
            </w:r>
            <w:r w:rsidRPr="003A36CC">
              <w:rPr>
                <w:rFonts w:ascii="Times New Roman" w:hAnsi="Times New Roman" w:cs="Times New Roman"/>
                <w:b/>
              </w:rPr>
              <w:t>AF</w:t>
            </w:r>
            <w:r>
              <w:rPr>
                <w:rFonts w:ascii="Times New Roman" w:hAnsi="Times New Roman" w:cs="Times New Roman"/>
                <w:b/>
              </w:rPr>
              <w:t>594</w:t>
            </w:r>
          </w:p>
        </w:tc>
        <w:tc>
          <w:tcPr>
            <w:tcW w:w="2570" w:type="dxa"/>
          </w:tcPr>
          <w:p w14:paraId="72285136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350" w:type="dxa"/>
          </w:tcPr>
          <w:p w14:paraId="0FC066C7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6333A8E6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</w:p>
          <w:p w14:paraId="4FE359C5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CB3D55">
              <w:rPr>
                <w:rFonts w:ascii="Times New Roman" w:hAnsi="Times New Roman" w:cs="Times New Roman"/>
              </w:rPr>
              <w:t>A-11058</w:t>
            </w:r>
          </w:p>
        </w:tc>
        <w:tc>
          <w:tcPr>
            <w:tcW w:w="0" w:type="auto"/>
          </w:tcPr>
          <w:p w14:paraId="5FF7A8B7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B932E5" w:rsidRPr="00994E49" w14:paraId="4096F15F" w14:textId="77777777" w:rsidTr="00B932E5">
        <w:tc>
          <w:tcPr>
            <w:tcW w:w="0" w:type="auto"/>
          </w:tcPr>
          <w:p w14:paraId="7E317395" w14:textId="77777777" w:rsidR="00D7421F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key anti-rat</w:t>
            </w:r>
            <w:r w:rsidRPr="00740E9C">
              <w:rPr>
                <w:rFonts w:ascii="Times New Roman" w:hAnsi="Times New Roman" w:cs="Times New Roman"/>
                <w:b/>
              </w:rPr>
              <w:t xml:space="preserve"> </w:t>
            </w:r>
            <w:r w:rsidRPr="003A36CC">
              <w:rPr>
                <w:rFonts w:ascii="Times New Roman" w:hAnsi="Times New Roman" w:cs="Times New Roman"/>
                <w:b/>
              </w:rPr>
              <w:t>AF</w:t>
            </w:r>
            <w:r>
              <w:rPr>
                <w:rFonts w:ascii="Times New Roman" w:hAnsi="Times New Roman" w:cs="Times New Roman"/>
                <w:b/>
              </w:rPr>
              <w:t>488</w:t>
            </w:r>
          </w:p>
        </w:tc>
        <w:tc>
          <w:tcPr>
            <w:tcW w:w="2570" w:type="dxa"/>
          </w:tcPr>
          <w:p w14:paraId="4A2C2200" w14:textId="77777777" w:rsidR="00D7421F" w:rsidRPr="00EE4BAD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350" w:type="dxa"/>
          </w:tcPr>
          <w:p w14:paraId="1A21320B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068993E3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</w:p>
          <w:p w14:paraId="66FB0E4E" w14:textId="77777777" w:rsidR="00D7421F" w:rsidRPr="00CB3D55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E4BAD">
              <w:rPr>
                <w:rFonts w:ascii="Times New Roman" w:hAnsi="Times New Roman" w:cs="Times New Roman"/>
              </w:rPr>
              <w:t>A-212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860B1EF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B932E5" w:rsidRPr="00994E49" w14:paraId="34885E62" w14:textId="77777777" w:rsidTr="00B932E5">
        <w:tc>
          <w:tcPr>
            <w:tcW w:w="0" w:type="auto"/>
          </w:tcPr>
          <w:p w14:paraId="79B6914A" w14:textId="77777777" w:rsidR="00D7421F" w:rsidRPr="00994E49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oat anti-m</w:t>
            </w:r>
            <w:r w:rsidRPr="00740E9C">
              <w:rPr>
                <w:rFonts w:ascii="Times New Roman" w:hAnsi="Times New Roman" w:cs="Times New Roman"/>
                <w:b/>
              </w:rPr>
              <w:t xml:space="preserve">ouse </w:t>
            </w:r>
            <w:r w:rsidRPr="003A36CC">
              <w:rPr>
                <w:rFonts w:ascii="Times New Roman" w:hAnsi="Times New Roman" w:cs="Times New Roman"/>
                <w:b/>
              </w:rPr>
              <w:t>AF</w:t>
            </w:r>
            <w:r>
              <w:rPr>
                <w:rFonts w:ascii="Times New Roman" w:hAnsi="Times New Roman" w:cs="Times New Roman"/>
                <w:b/>
              </w:rPr>
              <w:t>488</w:t>
            </w:r>
          </w:p>
        </w:tc>
        <w:tc>
          <w:tcPr>
            <w:tcW w:w="2570" w:type="dxa"/>
          </w:tcPr>
          <w:p w14:paraId="6BF0C488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350" w:type="dxa"/>
          </w:tcPr>
          <w:p w14:paraId="0EB090F7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26B61B70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</w:p>
          <w:p w14:paraId="33476B02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75171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r w:rsidRPr="0075171D">
              <w:rPr>
                <w:rFonts w:ascii="Times New Roman" w:hAnsi="Times New Roman" w:cs="Times New Roman"/>
              </w:rPr>
              <w:t>11001</w:t>
            </w:r>
          </w:p>
        </w:tc>
        <w:tc>
          <w:tcPr>
            <w:tcW w:w="0" w:type="auto"/>
          </w:tcPr>
          <w:p w14:paraId="55E104F7" w14:textId="77777777" w:rsidR="00D7421F" w:rsidRPr="00994E49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B932E5" w:rsidRPr="00994E49" w14:paraId="08C64E2F" w14:textId="77777777" w:rsidTr="00B932E5">
        <w:tc>
          <w:tcPr>
            <w:tcW w:w="0" w:type="auto"/>
          </w:tcPr>
          <w:p w14:paraId="6E99A998" w14:textId="77777777" w:rsidR="00D7421F" w:rsidRPr="002303EB" w:rsidRDefault="00D7421F" w:rsidP="00B932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oat anti-rabbit</w:t>
            </w:r>
            <w:r w:rsidRPr="00740E9C">
              <w:rPr>
                <w:rFonts w:ascii="Times New Roman" w:hAnsi="Times New Roman" w:cs="Times New Roman"/>
                <w:b/>
              </w:rPr>
              <w:t xml:space="preserve"> </w:t>
            </w:r>
            <w:r w:rsidRPr="003A36CC">
              <w:rPr>
                <w:rFonts w:ascii="Times New Roman" w:hAnsi="Times New Roman" w:cs="Times New Roman"/>
                <w:b/>
              </w:rPr>
              <w:t>AF</w:t>
            </w:r>
            <w:r>
              <w:rPr>
                <w:rFonts w:ascii="Times New Roman" w:hAnsi="Times New Roman" w:cs="Times New Roman"/>
                <w:b/>
              </w:rPr>
              <w:t>594</w:t>
            </w:r>
          </w:p>
        </w:tc>
        <w:tc>
          <w:tcPr>
            <w:tcW w:w="2570" w:type="dxa"/>
          </w:tcPr>
          <w:p w14:paraId="180C1DD0" w14:textId="77777777" w:rsidR="00D7421F" w:rsidRPr="003A36CC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</w:t>
            </w:r>
            <w:r w:rsidRPr="005A6B8B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350" w:type="dxa"/>
          </w:tcPr>
          <w:p w14:paraId="23E07620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</w:t>
            </w:r>
            <w:r w:rsidRPr="00994E49">
              <w:rPr>
                <w:rFonts w:ascii="Times New Roman" w:hAnsi="Times New Roman" w:cs="Times New Roman"/>
              </w:rPr>
              <w:t>clonal</w:t>
            </w:r>
          </w:p>
        </w:tc>
        <w:tc>
          <w:tcPr>
            <w:tcW w:w="2261" w:type="dxa"/>
          </w:tcPr>
          <w:p w14:paraId="752080FD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 w:rsidRPr="005A6B8B">
              <w:rPr>
                <w:rFonts w:ascii="Times New Roman" w:hAnsi="Times New Roman" w:cs="Times New Roman"/>
              </w:rPr>
              <w:t>Invitrogen</w:t>
            </w:r>
            <w:r>
              <w:rPr>
                <w:rFonts w:ascii="Times New Roman" w:hAnsi="Times New Roman" w:cs="Times New Roman"/>
              </w:rPr>
              <w:t>,</w:t>
            </w:r>
            <w:r w:rsidRPr="005A6B8B">
              <w:rPr>
                <w:rFonts w:ascii="Times New Roman" w:hAnsi="Times New Roman" w:cs="Times New Roman"/>
              </w:rPr>
              <w:t xml:space="preserve"> </w:t>
            </w:r>
          </w:p>
          <w:p w14:paraId="7B01622B" w14:textId="77777777" w:rsidR="00D7421F" w:rsidRPr="00DC16A0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75171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r w:rsidRPr="0075171D">
              <w:rPr>
                <w:rFonts w:ascii="Times New Roman" w:hAnsi="Times New Roman" w:cs="Times New Roman"/>
              </w:rPr>
              <w:t>11012</w:t>
            </w:r>
          </w:p>
        </w:tc>
        <w:tc>
          <w:tcPr>
            <w:tcW w:w="0" w:type="auto"/>
          </w:tcPr>
          <w:p w14:paraId="7F1FF9FD" w14:textId="77777777" w:rsidR="00D7421F" w:rsidRDefault="00D7421F" w:rsidP="00B932E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</w:tbl>
    <w:p w14:paraId="7B33CDC8" w14:textId="77777777" w:rsidR="00B932E5" w:rsidRDefault="00B932E5" w:rsidP="00D7421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AB20A83" w14:textId="6DFACF2E" w:rsidR="00D7421F" w:rsidRPr="00994E49" w:rsidRDefault="00D7421F" w:rsidP="00D7421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E4F7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994E49">
        <w:rPr>
          <w:rFonts w:ascii="Times New Roman" w:hAnsi="Times New Roman" w:cs="Times New Roman"/>
          <w:b/>
        </w:rPr>
        <w:t>. Primary</w:t>
      </w:r>
      <w:r>
        <w:rPr>
          <w:rFonts w:ascii="Times New Roman" w:hAnsi="Times New Roman" w:cs="Times New Roman"/>
          <w:b/>
        </w:rPr>
        <w:t xml:space="preserve"> and secondary</w:t>
      </w:r>
      <w:r w:rsidRPr="00994E49">
        <w:rPr>
          <w:rFonts w:ascii="Times New Roman" w:hAnsi="Times New Roman" w:cs="Times New Roman"/>
          <w:b/>
        </w:rPr>
        <w:t xml:space="preserve"> antibodies used </w:t>
      </w:r>
      <w:r>
        <w:rPr>
          <w:rFonts w:ascii="Times New Roman" w:hAnsi="Times New Roman" w:cs="Times New Roman"/>
          <w:b/>
        </w:rPr>
        <w:t xml:space="preserve">for immunofluorescence </w:t>
      </w:r>
      <w:r w:rsidRPr="00994E49">
        <w:rPr>
          <w:rFonts w:ascii="Times New Roman" w:hAnsi="Times New Roman" w:cs="Times New Roman"/>
          <w:b/>
        </w:rPr>
        <w:t xml:space="preserve">in this study. </w:t>
      </w:r>
    </w:p>
    <w:p w14:paraId="491DF77C" w14:textId="35C3FA1B" w:rsidR="00C232B8" w:rsidRPr="00B932E5" w:rsidRDefault="00D7421F" w:rsidP="00B932E5">
      <w:pPr>
        <w:spacing w:line="360" w:lineRule="auto"/>
        <w:jc w:val="both"/>
        <w:rPr>
          <w:rFonts w:ascii="Times New Roman" w:hAnsi="Times New Roman" w:cs="Times New Roman"/>
        </w:rPr>
      </w:pPr>
      <w:r w:rsidRPr="00994E49">
        <w:rPr>
          <w:rFonts w:ascii="Times New Roman" w:hAnsi="Times New Roman" w:cs="Times New Roman"/>
        </w:rPr>
        <w:t xml:space="preserve">Catalogue and application details for all primary </w:t>
      </w:r>
      <w:r>
        <w:rPr>
          <w:rFonts w:ascii="Times New Roman" w:hAnsi="Times New Roman" w:cs="Times New Roman"/>
        </w:rPr>
        <w:t xml:space="preserve">and secondary </w:t>
      </w:r>
      <w:r w:rsidRPr="00994E49">
        <w:rPr>
          <w:rFonts w:ascii="Times New Roman" w:hAnsi="Times New Roman" w:cs="Times New Roman"/>
        </w:rPr>
        <w:t xml:space="preserve">antibodies used </w:t>
      </w:r>
      <w:r>
        <w:rPr>
          <w:rFonts w:ascii="Times New Roman" w:hAnsi="Times New Roman" w:cs="Times New Roman"/>
        </w:rPr>
        <w:t xml:space="preserve">for immunofluorescence staining </w:t>
      </w:r>
      <w:r w:rsidRPr="00994E49">
        <w:rPr>
          <w:rFonts w:ascii="Times New Roman" w:hAnsi="Times New Roman" w:cs="Times New Roman"/>
        </w:rPr>
        <w:t>in this study.</w:t>
      </w:r>
      <w:r>
        <w:rPr>
          <w:rFonts w:ascii="Times New Roman" w:hAnsi="Times New Roman" w:cs="Times New Roman"/>
        </w:rPr>
        <w:t xml:space="preserve"> </w:t>
      </w:r>
      <w:r w:rsidRPr="00533C0A">
        <w:rPr>
          <w:rFonts w:ascii="Times New Roman" w:hAnsi="Times New Roman" w:cs="Times New Roman"/>
        </w:rPr>
        <w:t xml:space="preserve">Some primary antibodies were from two companies due to the availability or double labelling strategy.  </w:t>
      </w:r>
    </w:p>
    <w:sectPr w:rsidR="00C232B8" w:rsidRPr="00B932E5" w:rsidSect="000E4463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BC0FA" w14:textId="77777777" w:rsidR="006309F7" w:rsidRDefault="006309F7" w:rsidP="0027789E">
      <w:r>
        <w:separator/>
      </w:r>
    </w:p>
  </w:endnote>
  <w:endnote w:type="continuationSeparator" w:id="0">
    <w:p w14:paraId="7732BF44" w14:textId="77777777" w:rsidR="006309F7" w:rsidRDefault="006309F7" w:rsidP="0027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2D14B9" w14:textId="77777777" w:rsidR="00C51402" w:rsidRDefault="00C51402" w:rsidP="000E44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80B806" w14:textId="77777777" w:rsidR="00C51402" w:rsidRDefault="00C51402" w:rsidP="000E44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D619A3" w14:textId="0983A43F" w:rsidR="00C51402" w:rsidRDefault="00C51402" w:rsidP="000E44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4E54">
      <w:rPr>
        <w:rStyle w:val="PageNumber"/>
        <w:noProof/>
      </w:rPr>
      <w:t>2</w:t>
    </w:r>
    <w:r>
      <w:rPr>
        <w:rStyle w:val="PageNumber"/>
      </w:rPr>
      <w:fldChar w:fldCharType="end"/>
    </w:r>
  </w:p>
  <w:p w14:paraId="3CA2730F" w14:textId="77777777" w:rsidR="00C51402" w:rsidRDefault="00C51402" w:rsidP="000E44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0ABB66" w14:textId="77777777" w:rsidR="006309F7" w:rsidRDefault="006309F7" w:rsidP="0027789E">
      <w:r>
        <w:separator/>
      </w:r>
    </w:p>
  </w:footnote>
  <w:footnote w:type="continuationSeparator" w:id="0">
    <w:p w14:paraId="13101F04" w14:textId="77777777" w:rsidR="006309F7" w:rsidRDefault="006309F7" w:rsidP="0027789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D08B6" w14:textId="77777777" w:rsidR="00C51402" w:rsidRDefault="00C51402" w:rsidP="0027789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43D155" w14:textId="77777777" w:rsidR="00C51402" w:rsidRDefault="00C51402" w:rsidP="0027789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622F1" w14:textId="77777777" w:rsidR="00C51402" w:rsidRDefault="00C51402" w:rsidP="0027789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5B796B"/>
    <w:multiLevelType w:val="hybridMultilevel"/>
    <w:tmpl w:val="9C2E4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A76A4B"/>
    <w:multiLevelType w:val="hybridMultilevel"/>
    <w:tmpl w:val="D4E4EA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615498"/>
    <w:multiLevelType w:val="hybridMultilevel"/>
    <w:tmpl w:val="90DCE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2F68F6"/>
    <w:multiLevelType w:val="hybridMultilevel"/>
    <w:tmpl w:val="9C2E4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4965F8"/>
    <w:multiLevelType w:val="multilevel"/>
    <w:tmpl w:val="4CFCB9AA"/>
    <w:lvl w:ilvl="0">
      <w:numFmt w:val="decimal"/>
      <w:lvlText w:val="(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cyNbc0MAJCM3NzIyUdpeDU4uLM/DyQAiPDWgCXlTlu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ttsdzr5xdt9je5pe1vextf9vwwvxfsvwwv&quot;&gt;Frotiers kinase review&lt;record-ids&gt;&lt;item&gt;48&lt;/item&gt;&lt;item&gt;51&lt;/item&gt;&lt;item&gt;52&lt;/item&gt;&lt;item&gt;53&lt;/item&gt;&lt;item&gt;54&lt;/item&gt;&lt;item&gt;58&lt;/item&gt;&lt;item&gt;61&lt;/item&gt;&lt;item&gt;146&lt;/item&gt;&lt;item&gt;148&lt;/item&gt;&lt;item&gt;154&lt;/item&gt;&lt;item&gt;155&lt;/item&gt;&lt;item&gt;192&lt;/item&gt;&lt;item&gt;195&lt;/item&gt;&lt;item&gt;196&lt;/item&gt;&lt;item&gt;223&lt;/item&gt;&lt;item&gt;224&lt;/item&gt;&lt;item&gt;227&lt;/item&gt;&lt;item&gt;273&lt;/item&gt;&lt;item&gt;274&lt;/item&gt;&lt;item&gt;285&lt;/item&gt;&lt;item&gt;288&lt;/item&gt;&lt;item&gt;290&lt;/item&gt;&lt;item&gt;298&lt;/item&gt;&lt;item&gt;551&lt;/item&gt;&lt;item&gt;601&lt;/item&gt;&lt;item&gt;602&lt;/item&gt;&lt;item&gt;603&lt;/item&gt;&lt;item&gt;610&lt;/item&gt;&lt;item&gt;611&lt;/item&gt;&lt;item&gt;636&lt;/item&gt;&lt;item&gt;644&lt;/item&gt;&lt;/record-ids&gt;&lt;/item&gt;&lt;/Libraries&gt;"/>
  </w:docVars>
  <w:rsids>
    <w:rsidRoot w:val="00711F8F"/>
    <w:rsid w:val="00000641"/>
    <w:rsid w:val="00010B11"/>
    <w:rsid w:val="000148A3"/>
    <w:rsid w:val="0002024D"/>
    <w:rsid w:val="0002102E"/>
    <w:rsid w:val="00023B11"/>
    <w:rsid w:val="00025B42"/>
    <w:rsid w:val="000267C0"/>
    <w:rsid w:val="00027EC4"/>
    <w:rsid w:val="00027F18"/>
    <w:rsid w:val="000334C0"/>
    <w:rsid w:val="000338C4"/>
    <w:rsid w:val="000342F8"/>
    <w:rsid w:val="00034E54"/>
    <w:rsid w:val="00035EE4"/>
    <w:rsid w:val="00036B91"/>
    <w:rsid w:val="00043B7A"/>
    <w:rsid w:val="00052706"/>
    <w:rsid w:val="000554A9"/>
    <w:rsid w:val="00055DAA"/>
    <w:rsid w:val="000649E6"/>
    <w:rsid w:val="00064BEF"/>
    <w:rsid w:val="00067DA0"/>
    <w:rsid w:val="0007025C"/>
    <w:rsid w:val="00070C10"/>
    <w:rsid w:val="00073485"/>
    <w:rsid w:val="000763CA"/>
    <w:rsid w:val="00080E53"/>
    <w:rsid w:val="00082A0E"/>
    <w:rsid w:val="0008442C"/>
    <w:rsid w:val="00084457"/>
    <w:rsid w:val="00085ED7"/>
    <w:rsid w:val="00086B32"/>
    <w:rsid w:val="0008750D"/>
    <w:rsid w:val="0009173F"/>
    <w:rsid w:val="0009227D"/>
    <w:rsid w:val="000961F4"/>
    <w:rsid w:val="000A77E6"/>
    <w:rsid w:val="000B0322"/>
    <w:rsid w:val="000B09A8"/>
    <w:rsid w:val="000B3BD0"/>
    <w:rsid w:val="000C0E5D"/>
    <w:rsid w:val="000C1F64"/>
    <w:rsid w:val="000C299E"/>
    <w:rsid w:val="000C3B58"/>
    <w:rsid w:val="000D02C7"/>
    <w:rsid w:val="000D4508"/>
    <w:rsid w:val="000D45AE"/>
    <w:rsid w:val="000E0949"/>
    <w:rsid w:val="000E0A5A"/>
    <w:rsid w:val="000E4463"/>
    <w:rsid w:val="000E48EA"/>
    <w:rsid w:val="000E5A8C"/>
    <w:rsid w:val="000E5B67"/>
    <w:rsid w:val="000E5D05"/>
    <w:rsid w:val="000E6572"/>
    <w:rsid w:val="000F0009"/>
    <w:rsid w:val="000F1350"/>
    <w:rsid w:val="000F1E29"/>
    <w:rsid w:val="000F2A96"/>
    <w:rsid w:val="000F50D8"/>
    <w:rsid w:val="000F606A"/>
    <w:rsid w:val="000F7F58"/>
    <w:rsid w:val="001002BB"/>
    <w:rsid w:val="00101B9D"/>
    <w:rsid w:val="00102B6C"/>
    <w:rsid w:val="00102B8F"/>
    <w:rsid w:val="0010366F"/>
    <w:rsid w:val="001105A8"/>
    <w:rsid w:val="00110CD5"/>
    <w:rsid w:val="00113712"/>
    <w:rsid w:val="00115A59"/>
    <w:rsid w:val="0011660D"/>
    <w:rsid w:val="00122747"/>
    <w:rsid w:val="0012685D"/>
    <w:rsid w:val="00131FD8"/>
    <w:rsid w:val="00132397"/>
    <w:rsid w:val="00132AB9"/>
    <w:rsid w:val="00133B47"/>
    <w:rsid w:val="001374A3"/>
    <w:rsid w:val="00137B84"/>
    <w:rsid w:val="00141C4F"/>
    <w:rsid w:val="00147E3F"/>
    <w:rsid w:val="00150557"/>
    <w:rsid w:val="00151374"/>
    <w:rsid w:val="00151CB8"/>
    <w:rsid w:val="00155BFF"/>
    <w:rsid w:val="00161D05"/>
    <w:rsid w:val="001627E2"/>
    <w:rsid w:val="00166DB2"/>
    <w:rsid w:val="00170ECD"/>
    <w:rsid w:val="00176E65"/>
    <w:rsid w:val="00177687"/>
    <w:rsid w:val="00177883"/>
    <w:rsid w:val="00180B94"/>
    <w:rsid w:val="0018108B"/>
    <w:rsid w:val="001906EF"/>
    <w:rsid w:val="00190BC1"/>
    <w:rsid w:val="00190F26"/>
    <w:rsid w:val="001911A9"/>
    <w:rsid w:val="00191E71"/>
    <w:rsid w:val="0019225B"/>
    <w:rsid w:val="00195256"/>
    <w:rsid w:val="001A0E9C"/>
    <w:rsid w:val="001A1454"/>
    <w:rsid w:val="001A2BAD"/>
    <w:rsid w:val="001B034B"/>
    <w:rsid w:val="001B34C8"/>
    <w:rsid w:val="001B4401"/>
    <w:rsid w:val="001B7147"/>
    <w:rsid w:val="001C1DDB"/>
    <w:rsid w:val="001C1FA8"/>
    <w:rsid w:val="001C4FC9"/>
    <w:rsid w:val="001C7E10"/>
    <w:rsid w:val="001D1FE8"/>
    <w:rsid w:val="001D3788"/>
    <w:rsid w:val="001D45D0"/>
    <w:rsid w:val="001D5F24"/>
    <w:rsid w:val="001D6EA7"/>
    <w:rsid w:val="001E55A7"/>
    <w:rsid w:val="001F1592"/>
    <w:rsid w:val="001F5F04"/>
    <w:rsid w:val="002048AA"/>
    <w:rsid w:val="00205493"/>
    <w:rsid w:val="002072BE"/>
    <w:rsid w:val="002107F2"/>
    <w:rsid w:val="00211851"/>
    <w:rsid w:val="0021348F"/>
    <w:rsid w:val="00217E57"/>
    <w:rsid w:val="00220DAD"/>
    <w:rsid w:val="002221FF"/>
    <w:rsid w:val="002251C0"/>
    <w:rsid w:val="002303EB"/>
    <w:rsid w:val="00232BA8"/>
    <w:rsid w:val="0023449F"/>
    <w:rsid w:val="00234F6C"/>
    <w:rsid w:val="002362FC"/>
    <w:rsid w:val="00240558"/>
    <w:rsid w:val="00241132"/>
    <w:rsid w:val="00241426"/>
    <w:rsid w:val="0024173E"/>
    <w:rsid w:val="00242D37"/>
    <w:rsid w:val="002433DD"/>
    <w:rsid w:val="00243BE1"/>
    <w:rsid w:val="00243D3F"/>
    <w:rsid w:val="00250F40"/>
    <w:rsid w:val="00251012"/>
    <w:rsid w:val="00252348"/>
    <w:rsid w:val="002543FB"/>
    <w:rsid w:val="00254896"/>
    <w:rsid w:val="002558F5"/>
    <w:rsid w:val="00260BCC"/>
    <w:rsid w:val="00265AAE"/>
    <w:rsid w:val="00273DCE"/>
    <w:rsid w:val="0027455B"/>
    <w:rsid w:val="0027789E"/>
    <w:rsid w:val="00280414"/>
    <w:rsid w:val="00280537"/>
    <w:rsid w:val="002860BB"/>
    <w:rsid w:val="0029004C"/>
    <w:rsid w:val="00292CE7"/>
    <w:rsid w:val="00296734"/>
    <w:rsid w:val="002A4831"/>
    <w:rsid w:val="002A5CC5"/>
    <w:rsid w:val="002A6CE9"/>
    <w:rsid w:val="002A715E"/>
    <w:rsid w:val="002B39B8"/>
    <w:rsid w:val="002B3CCE"/>
    <w:rsid w:val="002B4D26"/>
    <w:rsid w:val="002B623E"/>
    <w:rsid w:val="002B780E"/>
    <w:rsid w:val="002C17EE"/>
    <w:rsid w:val="002C4EA8"/>
    <w:rsid w:val="002D1458"/>
    <w:rsid w:val="002D2AA1"/>
    <w:rsid w:val="002D3841"/>
    <w:rsid w:val="002D644B"/>
    <w:rsid w:val="002E3BFE"/>
    <w:rsid w:val="002E4F72"/>
    <w:rsid w:val="002E53FB"/>
    <w:rsid w:val="002E7151"/>
    <w:rsid w:val="002F0272"/>
    <w:rsid w:val="002F11CD"/>
    <w:rsid w:val="002F1518"/>
    <w:rsid w:val="002F3D75"/>
    <w:rsid w:val="002F7BB3"/>
    <w:rsid w:val="0030065F"/>
    <w:rsid w:val="00300779"/>
    <w:rsid w:val="003021EE"/>
    <w:rsid w:val="0030447B"/>
    <w:rsid w:val="00304FC4"/>
    <w:rsid w:val="00307DD7"/>
    <w:rsid w:val="00311E34"/>
    <w:rsid w:val="00316B58"/>
    <w:rsid w:val="003243F7"/>
    <w:rsid w:val="00327ADB"/>
    <w:rsid w:val="00340D18"/>
    <w:rsid w:val="00342653"/>
    <w:rsid w:val="00346334"/>
    <w:rsid w:val="00346A00"/>
    <w:rsid w:val="00347D50"/>
    <w:rsid w:val="00353AE3"/>
    <w:rsid w:val="0035415A"/>
    <w:rsid w:val="003545FA"/>
    <w:rsid w:val="0035471D"/>
    <w:rsid w:val="003652BA"/>
    <w:rsid w:val="00365716"/>
    <w:rsid w:val="00370B5C"/>
    <w:rsid w:val="00372520"/>
    <w:rsid w:val="00373E36"/>
    <w:rsid w:val="00375B5D"/>
    <w:rsid w:val="00375E1A"/>
    <w:rsid w:val="00382CF7"/>
    <w:rsid w:val="003841D4"/>
    <w:rsid w:val="00385EDF"/>
    <w:rsid w:val="003912A3"/>
    <w:rsid w:val="003933F4"/>
    <w:rsid w:val="00393B47"/>
    <w:rsid w:val="00396479"/>
    <w:rsid w:val="003A36CC"/>
    <w:rsid w:val="003A6229"/>
    <w:rsid w:val="003A7B88"/>
    <w:rsid w:val="003B073F"/>
    <w:rsid w:val="003B2FBA"/>
    <w:rsid w:val="003B57CB"/>
    <w:rsid w:val="003B7555"/>
    <w:rsid w:val="003B7BFA"/>
    <w:rsid w:val="003C1ACF"/>
    <w:rsid w:val="003D277C"/>
    <w:rsid w:val="003D445D"/>
    <w:rsid w:val="003D78FD"/>
    <w:rsid w:val="003D7EC3"/>
    <w:rsid w:val="003D7F72"/>
    <w:rsid w:val="003E5B36"/>
    <w:rsid w:val="003E618D"/>
    <w:rsid w:val="003E64B8"/>
    <w:rsid w:val="003F127A"/>
    <w:rsid w:val="003F30F2"/>
    <w:rsid w:val="003F4D74"/>
    <w:rsid w:val="003F5557"/>
    <w:rsid w:val="003F6D54"/>
    <w:rsid w:val="004002FD"/>
    <w:rsid w:val="00400583"/>
    <w:rsid w:val="004020BA"/>
    <w:rsid w:val="00403A52"/>
    <w:rsid w:val="00412DDE"/>
    <w:rsid w:val="0041312D"/>
    <w:rsid w:val="004159A7"/>
    <w:rsid w:val="004246B3"/>
    <w:rsid w:val="00426ACE"/>
    <w:rsid w:val="0042768A"/>
    <w:rsid w:val="0043149A"/>
    <w:rsid w:val="00431E48"/>
    <w:rsid w:val="00431FAC"/>
    <w:rsid w:val="004334CD"/>
    <w:rsid w:val="004362C8"/>
    <w:rsid w:val="00440C27"/>
    <w:rsid w:val="00443631"/>
    <w:rsid w:val="00446C1F"/>
    <w:rsid w:val="00451570"/>
    <w:rsid w:val="0045187E"/>
    <w:rsid w:val="0045395D"/>
    <w:rsid w:val="00454D12"/>
    <w:rsid w:val="004561DF"/>
    <w:rsid w:val="00457F6D"/>
    <w:rsid w:val="00460AAE"/>
    <w:rsid w:val="00461391"/>
    <w:rsid w:val="00461CBF"/>
    <w:rsid w:val="00464BB5"/>
    <w:rsid w:val="0047153F"/>
    <w:rsid w:val="0047366A"/>
    <w:rsid w:val="00474A6D"/>
    <w:rsid w:val="00476862"/>
    <w:rsid w:val="00483680"/>
    <w:rsid w:val="00490EEE"/>
    <w:rsid w:val="004919D8"/>
    <w:rsid w:val="004926CA"/>
    <w:rsid w:val="004950F4"/>
    <w:rsid w:val="00496061"/>
    <w:rsid w:val="004A02F1"/>
    <w:rsid w:val="004A0D82"/>
    <w:rsid w:val="004A0D88"/>
    <w:rsid w:val="004A10DF"/>
    <w:rsid w:val="004A13B3"/>
    <w:rsid w:val="004A18F2"/>
    <w:rsid w:val="004A1BDE"/>
    <w:rsid w:val="004A5F18"/>
    <w:rsid w:val="004B0DDE"/>
    <w:rsid w:val="004B5142"/>
    <w:rsid w:val="004B797C"/>
    <w:rsid w:val="004C09E4"/>
    <w:rsid w:val="004C1400"/>
    <w:rsid w:val="004C2ED5"/>
    <w:rsid w:val="004D247F"/>
    <w:rsid w:val="004D3501"/>
    <w:rsid w:val="004D3D9D"/>
    <w:rsid w:val="004D53B5"/>
    <w:rsid w:val="004D5C16"/>
    <w:rsid w:val="004E2193"/>
    <w:rsid w:val="004E4D2D"/>
    <w:rsid w:val="004E5D00"/>
    <w:rsid w:val="004E608A"/>
    <w:rsid w:val="004E761F"/>
    <w:rsid w:val="004F612C"/>
    <w:rsid w:val="004F7AB9"/>
    <w:rsid w:val="00502CD0"/>
    <w:rsid w:val="00503C5C"/>
    <w:rsid w:val="00511085"/>
    <w:rsid w:val="00511B09"/>
    <w:rsid w:val="00511FC0"/>
    <w:rsid w:val="00520BEC"/>
    <w:rsid w:val="0052368B"/>
    <w:rsid w:val="00525B51"/>
    <w:rsid w:val="00525EB6"/>
    <w:rsid w:val="00527037"/>
    <w:rsid w:val="005271A2"/>
    <w:rsid w:val="00531C13"/>
    <w:rsid w:val="00532259"/>
    <w:rsid w:val="00533C0A"/>
    <w:rsid w:val="00536D7B"/>
    <w:rsid w:val="0054135F"/>
    <w:rsid w:val="00542827"/>
    <w:rsid w:val="00542872"/>
    <w:rsid w:val="005433E2"/>
    <w:rsid w:val="005441CF"/>
    <w:rsid w:val="005454D8"/>
    <w:rsid w:val="0054753D"/>
    <w:rsid w:val="00550BBB"/>
    <w:rsid w:val="0055294F"/>
    <w:rsid w:val="0055554F"/>
    <w:rsid w:val="00561DC9"/>
    <w:rsid w:val="00563F90"/>
    <w:rsid w:val="00564862"/>
    <w:rsid w:val="00571071"/>
    <w:rsid w:val="0057189D"/>
    <w:rsid w:val="00573D8F"/>
    <w:rsid w:val="005812E2"/>
    <w:rsid w:val="00582A10"/>
    <w:rsid w:val="00583B42"/>
    <w:rsid w:val="00583FFB"/>
    <w:rsid w:val="00592292"/>
    <w:rsid w:val="0059280E"/>
    <w:rsid w:val="005932A0"/>
    <w:rsid w:val="00593B37"/>
    <w:rsid w:val="005945B6"/>
    <w:rsid w:val="005946EA"/>
    <w:rsid w:val="00596758"/>
    <w:rsid w:val="005975B8"/>
    <w:rsid w:val="005A06EE"/>
    <w:rsid w:val="005A0A64"/>
    <w:rsid w:val="005A118C"/>
    <w:rsid w:val="005A44A0"/>
    <w:rsid w:val="005A6B8B"/>
    <w:rsid w:val="005A6EFC"/>
    <w:rsid w:val="005A7F51"/>
    <w:rsid w:val="005B7ADB"/>
    <w:rsid w:val="005C1B80"/>
    <w:rsid w:val="005C4868"/>
    <w:rsid w:val="005C74EB"/>
    <w:rsid w:val="005D0994"/>
    <w:rsid w:val="005D46EC"/>
    <w:rsid w:val="005D7E9D"/>
    <w:rsid w:val="005E1E9A"/>
    <w:rsid w:val="005E6421"/>
    <w:rsid w:val="005F0342"/>
    <w:rsid w:val="005F3BFD"/>
    <w:rsid w:val="00606C62"/>
    <w:rsid w:val="00607737"/>
    <w:rsid w:val="0061259E"/>
    <w:rsid w:val="00612EB2"/>
    <w:rsid w:val="006156C4"/>
    <w:rsid w:val="00617857"/>
    <w:rsid w:val="0062527D"/>
    <w:rsid w:val="0062677A"/>
    <w:rsid w:val="006303D4"/>
    <w:rsid w:val="006309F7"/>
    <w:rsid w:val="00631B61"/>
    <w:rsid w:val="00631D6D"/>
    <w:rsid w:val="00632BE0"/>
    <w:rsid w:val="006358F6"/>
    <w:rsid w:val="00637E73"/>
    <w:rsid w:val="00640550"/>
    <w:rsid w:val="006456D6"/>
    <w:rsid w:val="00645C84"/>
    <w:rsid w:val="00646007"/>
    <w:rsid w:val="006464A2"/>
    <w:rsid w:val="00651F40"/>
    <w:rsid w:val="00651FF6"/>
    <w:rsid w:val="0065364F"/>
    <w:rsid w:val="00656AFF"/>
    <w:rsid w:val="00660C3F"/>
    <w:rsid w:val="00660D14"/>
    <w:rsid w:val="0066446F"/>
    <w:rsid w:val="00666522"/>
    <w:rsid w:val="00666914"/>
    <w:rsid w:val="00667EAC"/>
    <w:rsid w:val="006766C1"/>
    <w:rsid w:val="006807E1"/>
    <w:rsid w:val="00681719"/>
    <w:rsid w:val="00694724"/>
    <w:rsid w:val="00694B43"/>
    <w:rsid w:val="00694FAD"/>
    <w:rsid w:val="00696D1E"/>
    <w:rsid w:val="006A0242"/>
    <w:rsid w:val="006A24C5"/>
    <w:rsid w:val="006A37B7"/>
    <w:rsid w:val="006A46D5"/>
    <w:rsid w:val="006A5041"/>
    <w:rsid w:val="006A6B29"/>
    <w:rsid w:val="006B01A5"/>
    <w:rsid w:val="006B2676"/>
    <w:rsid w:val="006B2F1B"/>
    <w:rsid w:val="006B41FB"/>
    <w:rsid w:val="006B4BB2"/>
    <w:rsid w:val="006C0757"/>
    <w:rsid w:val="006D0DAD"/>
    <w:rsid w:val="006D464F"/>
    <w:rsid w:val="006E0964"/>
    <w:rsid w:val="006E247B"/>
    <w:rsid w:val="006E30D1"/>
    <w:rsid w:val="006E5E5C"/>
    <w:rsid w:val="006E6DED"/>
    <w:rsid w:val="006F5941"/>
    <w:rsid w:val="006F6372"/>
    <w:rsid w:val="00700656"/>
    <w:rsid w:val="00701F5C"/>
    <w:rsid w:val="0070789F"/>
    <w:rsid w:val="00711F8F"/>
    <w:rsid w:val="00712F0F"/>
    <w:rsid w:val="007133C8"/>
    <w:rsid w:val="0071373C"/>
    <w:rsid w:val="00715472"/>
    <w:rsid w:val="00716033"/>
    <w:rsid w:val="007213E8"/>
    <w:rsid w:val="0072292F"/>
    <w:rsid w:val="00722B2B"/>
    <w:rsid w:val="00723483"/>
    <w:rsid w:val="00723CC1"/>
    <w:rsid w:val="00726B0A"/>
    <w:rsid w:val="00732E10"/>
    <w:rsid w:val="00735946"/>
    <w:rsid w:val="00736B71"/>
    <w:rsid w:val="0074049B"/>
    <w:rsid w:val="00740E9C"/>
    <w:rsid w:val="00741C0C"/>
    <w:rsid w:val="007448C8"/>
    <w:rsid w:val="007473B7"/>
    <w:rsid w:val="007507DA"/>
    <w:rsid w:val="00751228"/>
    <w:rsid w:val="0075171D"/>
    <w:rsid w:val="00752873"/>
    <w:rsid w:val="007537CE"/>
    <w:rsid w:val="00760796"/>
    <w:rsid w:val="007635EA"/>
    <w:rsid w:val="007637F2"/>
    <w:rsid w:val="0076526A"/>
    <w:rsid w:val="0076571C"/>
    <w:rsid w:val="007663EE"/>
    <w:rsid w:val="00767937"/>
    <w:rsid w:val="0076798F"/>
    <w:rsid w:val="00774D98"/>
    <w:rsid w:val="00776462"/>
    <w:rsid w:val="00776A00"/>
    <w:rsid w:val="007808A1"/>
    <w:rsid w:val="00780DB1"/>
    <w:rsid w:val="00781D3B"/>
    <w:rsid w:val="00783E8B"/>
    <w:rsid w:val="0078536E"/>
    <w:rsid w:val="00785CC5"/>
    <w:rsid w:val="0078625B"/>
    <w:rsid w:val="00786E74"/>
    <w:rsid w:val="00787949"/>
    <w:rsid w:val="00787AEA"/>
    <w:rsid w:val="007913A6"/>
    <w:rsid w:val="007939F0"/>
    <w:rsid w:val="00795977"/>
    <w:rsid w:val="00796796"/>
    <w:rsid w:val="007A2BFD"/>
    <w:rsid w:val="007A5812"/>
    <w:rsid w:val="007A7474"/>
    <w:rsid w:val="007A77C3"/>
    <w:rsid w:val="007B04F3"/>
    <w:rsid w:val="007B5140"/>
    <w:rsid w:val="007B7ADD"/>
    <w:rsid w:val="007B7EB7"/>
    <w:rsid w:val="007C065C"/>
    <w:rsid w:val="007C381C"/>
    <w:rsid w:val="007C40B6"/>
    <w:rsid w:val="007C423F"/>
    <w:rsid w:val="007D5B84"/>
    <w:rsid w:val="007D680A"/>
    <w:rsid w:val="007D71C0"/>
    <w:rsid w:val="007D7244"/>
    <w:rsid w:val="007E39C9"/>
    <w:rsid w:val="007E401B"/>
    <w:rsid w:val="007E6D3D"/>
    <w:rsid w:val="007F438D"/>
    <w:rsid w:val="007F5774"/>
    <w:rsid w:val="007F7F7F"/>
    <w:rsid w:val="00800068"/>
    <w:rsid w:val="00801DB9"/>
    <w:rsid w:val="00802156"/>
    <w:rsid w:val="00802940"/>
    <w:rsid w:val="00805181"/>
    <w:rsid w:val="00806EBE"/>
    <w:rsid w:val="0081007E"/>
    <w:rsid w:val="0081179C"/>
    <w:rsid w:val="00814ED2"/>
    <w:rsid w:val="008215A9"/>
    <w:rsid w:val="00822EFA"/>
    <w:rsid w:val="008233CB"/>
    <w:rsid w:val="00826308"/>
    <w:rsid w:val="00827EF2"/>
    <w:rsid w:val="008313E0"/>
    <w:rsid w:val="00836D10"/>
    <w:rsid w:val="00841B73"/>
    <w:rsid w:val="00842D7D"/>
    <w:rsid w:val="00843B68"/>
    <w:rsid w:val="0084647A"/>
    <w:rsid w:val="00852F4D"/>
    <w:rsid w:val="0085496E"/>
    <w:rsid w:val="008568E1"/>
    <w:rsid w:val="00860B86"/>
    <w:rsid w:val="0086477E"/>
    <w:rsid w:val="0086622C"/>
    <w:rsid w:val="0087276D"/>
    <w:rsid w:val="00873E97"/>
    <w:rsid w:val="008827C3"/>
    <w:rsid w:val="008839CF"/>
    <w:rsid w:val="00883A4F"/>
    <w:rsid w:val="0088434B"/>
    <w:rsid w:val="0088566E"/>
    <w:rsid w:val="00885D24"/>
    <w:rsid w:val="00886C73"/>
    <w:rsid w:val="00892D27"/>
    <w:rsid w:val="00893156"/>
    <w:rsid w:val="008949C3"/>
    <w:rsid w:val="008952F1"/>
    <w:rsid w:val="00896718"/>
    <w:rsid w:val="008A1EE9"/>
    <w:rsid w:val="008A2CF7"/>
    <w:rsid w:val="008A326B"/>
    <w:rsid w:val="008A528A"/>
    <w:rsid w:val="008B0A0C"/>
    <w:rsid w:val="008B1296"/>
    <w:rsid w:val="008B71A5"/>
    <w:rsid w:val="008C0DBD"/>
    <w:rsid w:val="008C0FA5"/>
    <w:rsid w:val="008C1B50"/>
    <w:rsid w:val="008C5CD4"/>
    <w:rsid w:val="008D2A8A"/>
    <w:rsid w:val="008D3BBE"/>
    <w:rsid w:val="008D3DCC"/>
    <w:rsid w:val="008D44FB"/>
    <w:rsid w:val="008D73F0"/>
    <w:rsid w:val="008E069D"/>
    <w:rsid w:val="008E0F6C"/>
    <w:rsid w:val="008E1B04"/>
    <w:rsid w:val="008E2E03"/>
    <w:rsid w:val="008E7AD5"/>
    <w:rsid w:val="008F7A09"/>
    <w:rsid w:val="00902A08"/>
    <w:rsid w:val="00907FF3"/>
    <w:rsid w:val="00910C8D"/>
    <w:rsid w:val="00914D1B"/>
    <w:rsid w:val="009163D1"/>
    <w:rsid w:val="00921383"/>
    <w:rsid w:val="0092333F"/>
    <w:rsid w:val="0092646A"/>
    <w:rsid w:val="00927451"/>
    <w:rsid w:val="0093019F"/>
    <w:rsid w:val="00931550"/>
    <w:rsid w:val="00932759"/>
    <w:rsid w:val="0093333A"/>
    <w:rsid w:val="0093581B"/>
    <w:rsid w:val="0094440D"/>
    <w:rsid w:val="009459A2"/>
    <w:rsid w:val="00946337"/>
    <w:rsid w:val="0095020A"/>
    <w:rsid w:val="00952B2D"/>
    <w:rsid w:val="009537E7"/>
    <w:rsid w:val="00960A2F"/>
    <w:rsid w:val="00966CB8"/>
    <w:rsid w:val="00971725"/>
    <w:rsid w:val="00980EE4"/>
    <w:rsid w:val="0098179F"/>
    <w:rsid w:val="009839F1"/>
    <w:rsid w:val="00984216"/>
    <w:rsid w:val="00984E90"/>
    <w:rsid w:val="00985AAE"/>
    <w:rsid w:val="009920F8"/>
    <w:rsid w:val="00994E49"/>
    <w:rsid w:val="00994E99"/>
    <w:rsid w:val="00996C23"/>
    <w:rsid w:val="0099746C"/>
    <w:rsid w:val="009A1453"/>
    <w:rsid w:val="009A3A04"/>
    <w:rsid w:val="009B533E"/>
    <w:rsid w:val="009B5AF3"/>
    <w:rsid w:val="009B698F"/>
    <w:rsid w:val="009C2970"/>
    <w:rsid w:val="009C57E2"/>
    <w:rsid w:val="009C6B66"/>
    <w:rsid w:val="009D16D2"/>
    <w:rsid w:val="009D1AF2"/>
    <w:rsid w:val="009D4F74"/>
    <w:rsid w:val="009E0AB5"/>
    <w:rsid w:val="009E1544"/>
    <w:rsid w:val="009E522D"/>
    <w:rsid w:val="009F04F6"/>
    <w:rsid w:val="009F07AF"/>
    <w:rsid w:val="009F1F0A"/>
    <w:rsid w:val="009F2014"/>
    <w:rsid w:val="009F50DF"/>
    <w:rsid w:val="00A03BB4"/>
    <w:rsid w:val="00A07723"/>
    <w:rsid w:val="00A10F26"/>
    <w:rsid w:val="00A14C18"/>
    <w:rsid w:val="00A14DBE"/>
    <w:rsid w:val="00A27FE0"/>
    <w:rsid w:val="00A30588"/>
    <w:rsid w:val="00A337A1"/>
    <w:rsid w:val="00A34F72"/>
    <w:rsid w:val="00A36DF6"/>
    <w:rsid w:val="00A370AB"/>
    <w:rsid w:val="00A373B9"/>
    <w:rsid w:val="00A409F6"/>
    <w:rsid w:val="00A41ED6"/>
    <w:rsid w:val="00A41F2E"/>
    <w:rsid w:val="00A4200E"/>
    <w:rsid w:val="00A442BE"/>
    <w:rsid w:val="00A445FD"/>
    <w:rsid w:val="00A462C3"/>
    <w:rsid w:val="00A472FA"/>
    <w:rsid w:val="00A502E5"/>
    <w:rsid w:val="00A56AAE"/>
    <w:rsid w:val="00A61544"/>
    <w:rsid w:val="00A63311"/>
    <w:rsid w:val="00A643E2"/>
    <w:rsid w:val="00A671E6"/>
    <w:rsid w:val="00A73E0E"/>
    <w:rsid w:val="00A80015"/>
    <w:rsid w:val="00A813F5"/>
    <w:rsid w:val="00A87D55"/>
    <w:rsid w:val="00A92E0D"/>
    <w:rsid w:val="00AA559B"/>
    <w:rsid w:val="00AA7137"/>
    <w:rsid w:val="00AB3834"/>
    <w:rsid w:val="00AB7783"/>
    <w:rsid w:val="00AC3980"/>
    <w:rsid w:val="00AC4CB6"/>
    <w:rsid w:val="00AC7662"/>
    <w:rsid w:val="00AC7E78"/>
    <w:rsid w:val="00AD5F76"/>
    <w:rsid w:val="00AD681E"/>
    <w:rsid w:val="00AD7DC7"/>
    <w:rsid w:val="00AD7E0D"/>
    <w:rsid w:val="00AE02A9"/>
    <w:rsid w:val="00AE0A03"/>
    <w:rsid w:val="00AE2463"/>
    <w:rsid w:val="00AE451E"/>
    <w:rsid w:val="00AE7BEC"/>
    <w:rsid w:val="00AF0F73"/>
    <w:rsid w:val="00AF4799"/>
    <w:rsid w:val="00AF533C"/>
    <w:rsid w:val="00AF59CC"/>
    <w:rsid w:val="00AF7755"/>
    <w:rsid w:val="00B0550B"/>
    <w:rsid w:val="00B111D6"/>
    <w:rsid w:val="00B131A0"/>
    <w:rsid w:val="00B133C4"/>
    <w:rsid w:val="00B1525F"/>
    <w:rsid w:val="00B152FE"/>
    <w:rsid w:val="00B22C6D"/>
    <w:rsid w:val="00B25197"/>
    <w:rsid w:val="00B303FA"/>
    <w:rsid w:val="00B30565"/>
    <w:rsid w:val="00B33DF9"/>
    <w:rsid w:val="00B34C99"/>
    <w:rsid w:val="00B352C4"/>
    <w:rsid w:val="00B363A3"/>
    <w:rsid w:val="00B363FA"/>
    <w:rsid w:val="00B45CE1"/>
    <w:rsid w:val="00B46C92"/>
    <w:rsid w:val="00B52114"/>
    <w:rsid w:val="00B563E4"/>
    <w:rsid w:val="00B60AA9"/>
    <w:rsid w:val="00B6139B"/>
    <w:rsid w:val="00B61CFE"/>
    <w:rsid w:val="00B61F53"/>
    <w:rsid w:val="00B628E1"/>
    <w:rsid w:val="00B63F14"/>
    <w:rsid w:val="00B64211"/>
    <w:rsid w:val="00B663F6"/>
    <w:rsid w:val="00B67044"/>
    <w:rsid w:val="00B711E6"/>
    <w:rsid w:val="00B729A8"/>
    <w:rsid w:val="00B738C8"/>
    <w:rsid w:val="00B817B7"/>
    <w:rsid w:val="00B82E08"/>
    <w:rsid w:val="00B87513"/>
    <w:rsid w:val="00B917E4"/>
    <w:rsid w:val="00B932E5"/>
    <w:rsid w:val="00B94CC1"/>
    <w:rsid w:val="00B96091"/>
    <w:rsid w:val="00B9658E"/>
    <w:rsid w:val="00B9784A"/>
    <w:rsid w:val="00BA4389"/>
    <w:rsid w:val="00BB5F72"/>
    <w:rsid w:val="00BB78D6"/>
    <w:rsid w:val="00BC17AC"/>
    <w:rsid w:val="00BC1D54"/>
    <w:rsid w:val="00BC26A8"/>
    <w:rsid w:val="00BC2CB1"/>
    <w:rsid w:val="00BC2EB0"/>
    <w:rsid w:val="00BC5057"/>
    <w:rsid w:val="00BC6A9A"/>
    <w:rsid w:val="00BD09D9"/>
    <w:rsid w:val="00BD206A"/>
    <w:rsid w:val="00BD2253"/>
    <w:rsid w:val="00BE059F"/>
    <w:rsid w:val="00BE0B11"/>
    <w:rsid w:val="00BE0D33"/>
    <w:rsid w:val="00BE3B14"/>
    <w:rsid w:val="00BE6877"/>
    <w:rsid w:val="00BE6AD5"/>
    <w:rsid w:val="00BE7737"/>
    <w:rsid w:val="00BE7AEE"/>
    <w:rsid w:val="00BF2CC8"/>
    <w:rsid w:val="00BF42FF"/>
    <w:rsid w:val="00BF47D3"/>
    <w:rsid w:val="00BF50F3"/>
    <w:rsid w:val="00C00180"/>
    <w:rsid w:val="00C04583"/>
    <w:rsid w:val="00C04DEC"/>
    <w:rsid w:val="00C055DB"/>
    <w:rsid w:val="00C1055C"/>
    <w:rsid w:val="00C12E11"/>
    <w:rsid w:val="00C14B09"/>
    <w:rsid w:val="00C14FDC"/>
    <w:rsid w:val="00C15F2D"/>
    <w:rsid w:val="00C21627"/>
    <w:rsid w:val="00C22418"/>
    <w:rsid w:val="00C232B8"/>
    <w:rsid w:val="00C23383"/>
    <w:rsid w:val="00C27A94"/>
    <w:rsid w:val="00C27D5E"/>
    <w:rsid w:val="00C341CF"/>
    <w:rsid w:val="00C35327"/>
    <w:rsid w:val="00C360FA"/>
    <w:rsid w:val="00C36401"/>
    <w:rsid w:val="00C37290"/>
    <w:rsid w:val="00C45E0B"/>
    <w:rsid w:val="00C51402"/>
    <w:rsid w:val="00C54580"/>
    <w:rsid w:val="00C553D4"/>
    <w:rsid w:val="00C62762"/>
    <w:rsid w:val="00C67D39"/>
    <w:rsid w:val="00C70AAD"/>
    <w:rsid w:val="00C715F6"/>
    <w:rsid w:val="00C82809"/>
    <w:rsid w:val="00C82DA0"/>
    <w:rsid w:val="00C8368C"/>
    <w:rsid w:val="00C83CB2"/>
    <w:rsid w:val="00C85DE2"/>
    <w:rsid w:val="00C86AF2"/>
    <w:rsid w:val="00C876DD"/>
    <w:rsid w:val="00C90673"/>
    <w:rsid w:val="00C9143B"/>
    <w:rsid w:val="00C9150E"/>
    <w:rsid w:val="00C91608"/>
    <w:rsid w:val="00C9281A"/>
    <w:rsid w:val="00C93ED1"/>
    <w:rsid w:val="00C94AC3"/>
    <w:rsid w:val="00C96035"/>
    <w:rsid w:val="00CA2C75"/>
    <w:rsid w:val="00CA5947"/>
    <w:rsid w:val="00CA646A"/>
    <w:rsid w:val="00CA653C"/>
    <w:rsid w:val="00CB080F"/>
    <w:rsid w:val="00CB1389"/>
    <w:rsid w:val="00CB3774"/>
    <w:rsid w:val="00CB3903"/>
    <w:rsid w:val="00CB3D55"/>
    <w:rsid w:val="00CB5C60"/>
    <w:rsid w:val="00CB6068"/>
    <w:rsid w:val="00CC05CD"/>
    <w:rsid w:val="00CC3018"/>
    <w:rsid w:val="00CE7E8A"/>
    <w:rsid w:val="00CF03F9"/>
    <w:rsid w:val="00CF36A5"/>
    <w:rsid w:val="00CF6B98"/>
    <w:rsid w:val="00CF7642"/>
    <w:rsid w:val="00D02DA4"/>
    <w:rsid w:val="00D10FF0"/>
    <w:rsid w:val="00D11811"/>
    <w:rsid w:val="00D209A8"/>
    <w:rsid w:val="00D23D6F"/>
    <w:rsid w:val="00D2691A"/>
    <w:rsid w:val="00D27E26"/>
    <w:rsid w:val="00D30A19"/>
    <w:rsid w:val="00D34248"/>
    <w:rsid w:val="00D40AA6"/>
    <w:rsid w:val="00D41F6E"/>
    <w:rsid w:val="00D432F9"/>
    <w:rsid w:val="00D50CBD"/>
    <w:rsid w:val="00D54BD0"/>
    <w:rsid w:val="00D600AE"/>
    <w:rsid w:val="00D624B4"/>
    <w:rsid w:val="00D64873"/>
    <w:rsid w:val="00D64AF4"/>
    <w:rsid w:val="00D70570"/>
    <w:rsid w:val="00D7421F"/>
    <w:rsid w:val="00D81D62"/>
    <w:rsid w:val="00D82D03"/>
    <w:rsid w:val="00D86425"/>
    <w:rsid w:val="00D91E7B"/>
    <w:rsid w:val="00D96882"/>
    <w:rsid w:val="00D9690D"/>
    <w:rsid w:val="00D97598"/>
    <w:rsid w:val="00DA04CD"/>
    <w:rsid w:val="00DB0284"/>
    <w:rsid w:val="00DB6702"/>
    <w:rsid w:val="00DB698C"/>
    <w:rsid w:val="00DB77DE"/>
    <w:rsid w:val="00DC16A0"/>
    <w:rsid w:val="00DC1A2D"/>
    <w:rsid w:val="00DC1DD7"/>
    <w:rsid w:val="00DC392F"/>
    <w:rsid w:val="00DC4742"/>
    <w:rsid w:val="00DC5DF1"/>
    <w:rsid w:val="00DD1E8E"/>
    <w:rsid w:val="00DD278A"/>
    <w:rsid w:val="00DD31D8"/>
    <w:rsid w:val="00DD570D"/>
    <w:rsid w:val="00DE0C41"/>
    <w:rsid w:val="00DE1133"/>
    <w:rsid w:val="00DE1379"/>
    <w:rsid w:val="00DE1593"/>
    <w:rsid w:val="00DE2051"/>
    <w:rsid w:val="00DE4112"/>
    <w:rsid w:val="00DE5770"/>
    <w:rsid w:val="00DE5B48"/>
    <w:rsid w:val="00DE5C5C"/>
    <w:rsid w:val="00DE60AF"/>
    <w:rsid w:val="00DE7D91"/>
    <w:rsid w:val="00DF198E"/>
    <w:rsid w:val="00DF2E1F"/>
    <w:rsid w:val="00DF5DEC"/>
    <w:rsid w:val="00E001FF"/>
    <w:rsid w:val="00E00318"/>
    <w:rsid w:val="00E02991"/>
    <w:rsid w:val="00E100F4"/>
    <w:rsid w:val="00E113C7"/>
    <w:rsid w:val="00E114A9"/>
    <w:rsid w:val="00E1457D"/>
    <w:rsid w:val="00E16322"/>
    <w:rsid w:val="00E17E04"/>
    <w:rsid w:val="00E20523"/>
    <w:rsid w:val="00E22D25"/>
    <w:rsid w:val="00E264DF"/>
    <w:rsid w:val="00E266B7"/>
    <w:rsid w:val="00E26DB2"/>
    <w:rsid w:val="00E27631"/>
    <w:rsid w:val="00E3033B"/>
    <w:rsid w:val="00E322AC"/>
    <w:rsid w:val="00E34A75"/>
    <w:rsid w:val="00E367AC"/>
    <w:rsid w:val="00E4110F"/>
    <w:rsid w:val="00E43C22"/>
    <w:rsid w:val="00E43E62"/>
    <w:rsid w:val="00E461DD"/>
    <w:rsid w:val="00E506B4"/>
    <w:rsid w:val="00E510E6"/>
    <w:rsid w:val="00E51309"/>
    <w:rsid w:val="00E536DD"/>
    <w:rsid w:val="00E54B9C"/>
    <w:rsid w:val="00E5506B"/>
    <w:rsid w:val="00E569C6"/>
    <w:rsid w:val="00E57EE1"/>
    <w:rsid w:val="00E62C38"/>
    <w:rsid w:val="00E63DAC"/>
    <w:rsid w:val="00E6451F"/>
    <w:rsid w:val="00E66B57"/>
    <w:rsid w:val="00E74BBD"/>
    <w:rsid w:val="00E751F7"/>
    <w:rsid w:val="00E757C7"/>
    <w:rsid w:val="00E77B5D"/>
    <w:rsid w:val="00E8106D"/>
    <w:rsid w:val="00E866BB"/>
    <w:rsid w:val="00E86939"/>
    <w:rsid w:val="00E91FBC"/>
    <w:rsid w:val="00E96E8B"/>
    <w:rsid w:val="00EA2F59"/>
    <w:rsid w:val="00EA6599"/>
    <w:rsid w:val="00EB0CDB"/>
    <w:rsid w:val="00EB36CC"/>
    <w:rsid w:val="00EB4CCD"/>
    <w:rsid w:val="00EC030F"/>
    <w:rsid w:val="00EC1130"/>
    <w:rsid w:val="00EC1472"/>
    <w:rsid w:val="00EC1724"/>
    <w:rsid w:val="00EC63FF"/>
    <w:rsid w:val="00EC760E"/>
    <w:rsid w:val="00ED1038"/>
    <w:rsid w:val="00ED65F2"/>
    <w:rsid w:val="00EE05DD"/>
    <w:rsid w:val="00EE125A"/>
    <w:rsid w:val="00EE1760"/>
    <w:rsid w:val="00EE4BAD"/>
    <w:rsid w:val="00EE6A26"/>
    <w:rsid w:val="00EE741D"/>
    <w:rsid w:val="00EF3C23"/>
    <w:rsid w:val="00EF4D28"/>
    <w:rsid w:val="00EF5F4B"/>
    <w:rsid w:val="00F00E79"/>
    <w:rsid w:val="00F00FA1"/>
    <w:rsid w:val="00F07008"/>
    <w:rsid w:val="00F07068"/>
    <w:rsid w:val="00F1080E"/>
    <w:rsid w:val="00F10FB5"/>
    <w:rsid w:val="00F15396"/>
    <w:rsid w:val="00F160A3"/>
    <w:rsid w:val="00F16C21"/>
    <w:rsid w:val="00F200AD"/>
    <w:rsid w:val="00F2061A"/>
    <w:rsid w:val="00F22F5F"/>
    <w:rsid w:val="00F31133"/>
    <w:rsid w:val="00F31FA3"/>
    <w:rsid w:val="00F3335F"/>
    <w:rsid w:val="00F341B3"/>
    <w:rsid w:val="00F35E8B"/>
    <w:rsid w:val="00F36214"/>
    <w:rsid w:val="00F41216"/>
    <w:rsid w:val="00F43F20"/>
    <w:rsid w:val="00F458C6"/>
    <w:rsid w:val="00F47410"/>
    <w:rsid w:val="00F51824"/>
    <w:rsid w:val="00F563E8"/>
    <w:rsid w:val="00F655A6"/>
    <w:rsid w:val="00F65776"/>
    <w:rsid w:val="00F661B8"/>
    <w:rsid w:val="00F72120"/>
    <w:rsid w:val="00F72F59"/>
    <w:rsid w:val="00F75B60"/>
    <w:rsid w:val="00F76B1D"/>
    <w:rsid w:val="00F77D46"/>
    <w:rsid w:val="00F947D6"/>
    <w:rsid w:val="00FA0678"/>
    <w:rsid w:val="00FA1374"/>
    <w:rsid w:val="00FA5414"/>
    <w:rsid w:val="00FB0D8F"/>
    <w:rsid w:val="00FB22BB"/>
    <w:rsid w:val="00FB4847"/>
    <w:rsid w:val="00FC3A2D"/>
    <w:rsid w:val="00FC4E6B"/>
    <w:rsid w:val="00FC4FA7"/>
    <w:rsid w:val="00FC6D11"/>
    <w:rsid w:val="00FC7D18"/>
    <w:rsid w:val="00FD21A4"/>
    <w:rsid w:val="00FD2999"/>
    <w:rsid w:val="00FD36EF"/>
    <w:rsid w:val="00FE1635"/>
    <w:rsid w:val="00FE3BF7"/>
    <w:rsid w:val="00FE4618"/>
    <w:rsid w:val="00FE7FCA"/>
    <w:rsid w:val="00FF0F22"/>
    <w:rsid w:val="00FF0F99"/>
    <w:rsid w:val="00FF17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25FED1"/>
  <w15:docId w15:val="{37505979-235B-7648-8B02-9AEA0FA3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1F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F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34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48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56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6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6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6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6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41FB"/>
  </w:style>
  <w:style w:type="table" w:styleId="TableGrid">
    <w:name w:val="Table Grid"/>
    <w:basedOn w:val="TableNormal"/>
    <w:uiPriority w:val="59"/>
    <w:rsid w:val="00945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78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89E"/>
  </w:style>
  <w:style w:type="character" w:styleId="PageNumber">
    <w:name w:val="page number"/>
    <w:basedOn w:val="DefaultParagraphFont"/>
    <w:uiPriority w:val="99"/>
    <w:semiHidden/>
    <w:unhideWhenUsed/>
    <w:rsid w:val="0027789E"/>
  </w:style>
  <w:style w:type="paragraph" w:customStyle="1" w:styleId="EndNoteBibliographyTitle">
    <w:name w:val="EndNote Bibliography Title"/>
    <w:basedOn w:val="Normal"/>
    <w:rsid w:val="002558F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558F5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FF0F9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301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0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er" Target="footer1.xml"/>
   <Relationship Id="rId11" Type="http://schemas.openxmlformats.org/officeDocument/2006/relationships/footer" Target="footer2.xml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header" Target="header2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F4C95-7258-6D44-AD3E-805FA57EB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84</TotalTime>
  <Pages>2</Pages>
  <Words>436</Words>
  <Characters>248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5-19T00:16:00Z</cp:lastPrinted>
</cp:coreProperties>
</file>